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C1ECB" w14:textId="33EB88C9" w:rsidR="00772628" w:rsidRPr="003237A4" w:rsidRDefault="00772628" w:rsidP="00772628">
      <w:pPr>
        <w:spacing w:before="100" w:beforeAutospacing="1" w:after="100" w:afterAutospacing="1"/>
        <w:rPr>
          <w:lang w:eastAsia="en-GB"/>
        </w:rPr>
      </w:pPr>
      <w:bookmarkStart w:id="0" w:name="OLE_LINK1"/>
      <w:bookmarkStart w:id="1" w:name="OLE_LINK2"/>
      <w:r w:rsidRPr="003237A4">
        <w:rPr>
          <w:rFonts w:ascii="Times" w:hAnsi="Times"/>
          <w:lang w:eastAsia="en-GB"/>
        </w:rPr>
        <w:t xml:space="preserve">Appendix Table 1. </w:t>
      </w:r>
      <w:r w:rsidRPr="003237A4">
        <w:t xml:space="preserve">Predicted Mental </w:t>
      </w:r>
      <w:r w:rsidR="00942941" w:rsidRPr="003237A4">
        <w:t>w</w:t>
      </w:r>
      <w:r w:rsidRPr="003237A4">
        <w:t xml:space="preserve">ell-being </w:t>
      </w:r>
      <w:r w:rsidR="00326934" w:rsidRPr="003237A4">
        <w:t xml:space="preserve">(MWB) </w:t>
      </w:r>
      <w:r w:rsidRPr="003237A4">
        <w:t xml:space="preserve">mean from individual-level socioeconomic position and </w:t>
      </w:r>
      <w:r w:rsidR="008E67BA" w:rsidRPr="003237A4">
        <w:t>neighbourhood</w:t>
      </w:r>
      <w:r w:rsidRPr="003237A4">
        <w:t xml:space="preserve"> disadvantage cross-level interactions</w:t>
      </w:r>
    </w:p>
    <w:tbl>
      <w:tblPr>
        <w:tblW w:w="14329" w:type="dxa"/>
        <w:tblInd w:w="-284" w:type="dxa"/>
        <w:tblLook w:val="04A0" w:firstRow="1" w:lastRow="0" w:firstColumn="1" w:lastColumn="0" w:noHBand="0" w:noVBand="1"/>
      </w:tblPr>
      <w:tblGrid>
        <w:gridCol w:w="2694"/>
        <w:gridCol w:w="2552"/>
        <w:gridCol w:w="2211"/>
        <w:gridCol w:w="2211"/>
        <w:gridCol w:w="2211"/>
        <w:gridCol w:w="2450"/>
      </w:tblGrid>
      <w:tr w:rsidR="00326934" w:rsidRPr="003237A4" w14:paraId="7E7B540A" w14:textId="77777777" w:rsidTr="003854F7">
        <w:trPr>
          <w:trHeight w:val="2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AB25F1" w14:textId="77777777" w:rsidR="00326934" w:rsidRPr="003237A4" w:rsidRDefault="00326934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6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D4E5A9" w14:textId="78CC3AD2" w:rsidR="00326934" w:rsidRPr="003237A4" w:rsidRDefault="00ED76DF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Neighbo</w:t>
            </w:r>
            <w:r w:rsidR="00B67270" w:rsidRPr="003237A4">
              <w:rPr>
                <w:b/>
                <w:bCs/>
                <w:sz w:val="20"/>
                <w:szCs w:val="20"/>
                <w:lang w:eastAsia="en-GB"/>
              </w:rPr>
              <w:t>u</w:t>
            </w:r>
            <w:r w:rsidRPr="003237A4">
              <w:rPr>
                <w:b/>
                <w:bCs/>
                <w:sz w:val="20"/>
                <w:szCs w:val="20"/>
                <w:lang w:eastAsia="en-GB"/>
              </w:rPr>
              <w:t>rhood</w:t>
            </w:r>
            <w:r w:rsidR="00326934" w:rsidRPr="003237A4">
              <w:rPr>
                <w:b/>
                <w:bCs/>
                <w:sz w:val="20"/>
                <w:szCs w:val="20"/>
                <w:lang w:eastAsia="en-GB"/>
              </w:rPr>
              <w:t xml:space="preserve"> disadvantage</w:t>
            </w:r>
          </w:p>
        </w:tc>
      </w:tr>
      <w:tr w:rsidR="00772628" w:rsidRPr="003237A4" w14:paraId="3438B3E1" w14:textId="77777777" w:rsidTr="00326934">
        <w:trPr>
          <w:trHeight w:val="2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4F79" w14:textId="346217C2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CD37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Q1 (least disadvantaged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A547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56A8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37E8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FA70E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Q5 (most disadvantaged)</w:t>
            </w:r>
          </w:p>
        </w:tc>
      </w:tr>
      <w:tr w:rsidR="00772628" w:rsidRPr="003237A4" w14:paraId="7D03DE0D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998E0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AB6EB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MWB mean (95% CI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844CB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MWB mean (95% CI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3D70C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MWB mean (95% CI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D9CC9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MWB mean (95% CI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4920E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MWB mean (95% CI)</w:t>
            </w:r>
          </w:p>
        </w:tc>
      </w:tr>
      <w:tr w:rsidR="00326934" w:rsidRPr="003237A4" w14:paraId="7A492259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A1318" w14:textId="5011A744" w:rsidR="00326934" w:rsidRPr="003237A4" w:rsidRDefault="00326934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3237A4">
              <w:rPr>
                <w:b/>
                <w:bCs/>
                <w:sz w:val="20"/>
                <w:szCs w:val="20"/>
                <w:lang w:eastAsia="en-GB"/>
              </w:rPr>
              <w:t>Individual-level SE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B5716" w14:textId="77777777" w:rsidR="00326934" w:rsidRPr="003237A4" w:rsidRDefault="00326934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8B8E3" w14:textId="77777777" w:rsidR="00326934" w:rsidRPr="003237A4" w:rsidRDefault="00326934" w:rsidP="000E781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9CAC2" w14:textId="77777777" w:rsidR="00326934" w:rsidRPr="003237A4" w:rsidRDefault="00326934" w:rsidP="000E781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45CB3" w14:textId="77777777" w:rsidR="00326934" w:rsidRPr="003237A4" w:rsidRDefault="00326934" w:rsidP="000E781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53258" w14:textId="77777777" w:rsidR="00326934" w:rsidRPr="003237A4" w:rsidRDefault="00326934" w:rsidP="000E781A">
            <w:pPr>
              <w:rPr>
                <w:sz w:val="20"/>
                <w:szCs w:val="20"/>
                <w:lang w:eastAsia="en-GB"/>
              </w:rPr>
            </w:pPr>
          </w:p>
        </w:tc>
      </w:tr>
      <w:tr w:rsidR="00772628" w:rsidRPr="003237A4" w14:paraId="05634958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970E" w14:textId="7477D41A" w:rsidR="00772628" w:rsidRPr="003237A4" w:rsidRDefault="00772628" w:rsidP="000E781A">
            <w:pPr>
              <w:rPr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3237A4">
              <w:rPr>
                <w:sz w:val="20"/>
                <w:szCs w:val="20"/>
                <w:lang w:eastAsia="en-GB"/>
              </w:rPr>
              <w:t>Education</w:t>
            </w:r>
            <w:r w:rsidR="00D146BE" w:rsidRPr="003237A4">
              <w:rPr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B127" w14:textId="77777777" w:rsidR="00772628" w:rsidRPr="003237A4" w:rsidRDefault="00772628" w:rsidP="000E781A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006F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B5EF1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1B5E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BA7E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</w:p>
        </w:tc>
      </w:tr>
      <w:tr w:rsidR="00710FE7" w:rsidRPr="003237A4" w14:paraId="2D0B7DAB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7914" w14:textId="0283445C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Bachelor</w:t>
            </w:r>
            <w:r w:rsidR="00B07229" w:rsidRPr="003237A4">
              <w:rPr>
                <w:sz w:val="20"/>
                <w:szCs w:val="20"/>
                <w:lang w:eastAsia="en-GB"/>
              </w:rPr>
              <w:t>’</w:t>
            </w:r>
            <w:r w:rsidRPr="003237A4">
              <w:rPr>
                <w:sz w:val="20"/>
                <w:szCs w:val="20"/>
                <w:lang w:eastAsia="en-GB"/>
              </w:rPr>
              <w:t xml:space="preserve">s degree </w:t>
            </w:r>
            <w:r w:rsidR="00B07229" w:rsidRPr="003237A4">
              <w:rPr>
                <w:sz w:val="20"/>
                <w:szCs w:val="20"/>
                <w:lang w:eastAsia="en-GB"/>
              </w:rPr>
              <w:t>and abo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D260" w14:textId="0066BF9A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065793" w:rsidRPr="003237A4">
              <w:rPr>
                <w:sz w:val="20"/>
                <w:szCs w:val="20"/>
              </w:rPr>
              <w:t>1.40</w:t>
            </w:r>
            <w:r w:rsidRPr="003237A4">
              <w:rPr>
                <w:sz w:val="20"/>
                <w:szCs w:val="20"/>
              </w:rPr>
              <w:t xml:space="preserve"> (5</w:t>
            </w:r>
            <w:r w:rsidR="00065793" w:rsidRPr="003237A4">
              <w:rPr>
                <w:sz w:val="20"/>
                <w:szCs w:val="20"/>
              </w:rPr>
              <w:t>0.82</w:t>
            </w:r>
            <w:r w:rsidRPr="003237A4">
              <w:rPr>
                <w:sz w:val="20"/>
                <w:szCs w:val="20"/>
              </w:rPr>
              <w:t>, 5</w:t>
            </w:r>
            <w:r w:rsidR="00065793" w:rsidRPr="003237A4">
              <w:rPr>
                <w:sz w:val="20"/>
                <w:szCs w:val="20"/>
              </w:rPr>
              <w:t>1</w:t>
            </w:r>
            <w:r w:rsidRPr="003237A4">
              <w:rPr>
                <w:sz w:val="20"/>
                <w:szCs w:val="20"/>
              </w:rPr>
              <w:t>.</w:t>
            </w:r>
            <w:r w:rsidR="00065793" w:rsidRPr="003237A4">
              <w:rPr>
                <w:sz w:val="20"/>
                <w:szCs w:val="20"/>
              </w:rPr>
              <w:t>98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8C1C" w14:textId="76BE907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</w:t>
            </w:r>
            <w:r w:rsidR="00065793" w:rsidRPr="003237A4">
              <w:rPr>
                <w:sz w:val="20"/>
                <w:szCs w:val="20"/>
              </w:rPr>
              <w:t>.02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8E199D" w:rsidRPr="003237A4">
              <w:rPr>
                <w:sz w:val="20"/>
                <w:szCs w:val="20"/>
              </w:rPr>
              <w:t>30</w:t>
            </w:r>
            <w:r w:rsidRPr="003237A4">
              <w:rPr>
                <w:sz w:val="20"/>
                <w:szCs w:val="20"/>
              </w:rPr>
              <w:t xml:space="preserve">, </w:t>
            </w:r>
            <w:r w:rsidR="008E199D" w:rsidRPr="003237A4">
              <w:rPr>
                <w:sz w:val="20"/>
                <w:szCs w:val="20"/>
              </w:rPr>
              <w:t>51.7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0E2D7" w14:textId="1A93473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8E199D" w:rsidRPr="003237A4">
              <w:rPr>
                <w:sz w:val="20"/>
                <w:szCs w:val="20"/>
              </w:rPr>
              <w:t>55</w:t>
            </w:r>
            <w:r w:rsidRPr="003237A4">
              <w:rPr>
                <w:sz w:val="20"/>
                <w:szCs w:val="20"/>
              </w:rPr>
              <w:t xml:space="preserve"> (5</w:t>
            </w:r>
            <w:r w:rsidR="008E199D" w:rsidRPr="003237A4">
              <w:rPr>
                <w:sz w:val="20"/>
                <w:szCs w:val="20"/>
              </w:rPr>
              <w:t>0.77</w:t>
            </w:r>
            <w:r w:rsidRPr="003237A4">
              <w:rPr>
                <w:sz w:val="20"/>
                <w:szCs w:val="20"/>
              </w:rPr>
              <w:t>, 52.</w:t>
            </w:r>
            <w:r w:rsidR="00AF5948" w:rsidRPr="003237A4">
              <w:rPr>
                <w:sz w:val="20"/>
                <w:szCs w:val="20"/>
              </w:rPr>
              <w:t>32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35AF" w14:textId="7E383BCA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AF5948" w:rsidRPr="003237A4">
              <w:rPr>
                <w:sz w:val="20"/>
                <w:szCs w:val="20"/>
              </w:rPr>
              <w:t>41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AF5948" w:rsidRPr="003237A4">
              <w:rPr>
                <w:sz w:val="20"/>
                <w:szCs w:val="20"/>
              </w:rPr>
              <w:t>51</w:t>
            </w:r>
            <w:r w:rsidRPr="003237A4">
              <w:rPr>
                <w:sz w:val="20"/>
                <w:szCs w:val="20"/>
              </w:rPr>
              <w:t>, 52</w:t>
            </w:r>
            <w:r w:rsidR="00AF5948" w:rsidRPr="003237A4">
              <w:rPr>
                <w:sz w:val="20"/>
                <w:szCs w:val="20"/>
              </w:rPr>
              <w:t>.30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63C5" w14:textId="2C1855D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31281F" w:rsidRPr="003237A4">
              <w:rPr>
                <w:sz w:val="20"/>
                <w:szCs w:val="20"/>
              </w:rPr>
              <w:t>35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9F42D6" w:rsidRPr="003237A4">
              <w:rPr>
                <w:sz w:val="20"/>
                <w:szCs w:val="20"/>
              </w:rPr>
              <w:t>12</w:t>
            </w:r>
            <w:r w:rsidRPr="003237A4">
              <w:rPr>
                <w:sz w:val="20"/>
                <w:szCs w:val="20"/>
              </w:rPr>
              <w:t>, 51.</w:t>
            </w:r>
            <w:r w:rsidR="009F42D6" w:rsidRPr="003237A4">
              <w:rPr>
                <w:sz w:val="20"/>
                <w:szCs w:val="20"/>
              </w:rPr>
              <w:t>57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79E4B988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E1B0" w14:textId="7777777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Diploma/associate deg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EB3D" w14:textId="0930EBF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065793" w:rsidRPr="003237A4">
              <w:rPr>
                <w:sz w:val="20"/>
                <w:szCs w:val="20"/>
              </w:rPr>
              <w:t>19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065793" w:rsidRPr="003237A4">
              <w:rPr>
                <w:sz w:val="20"/>
                <w:szCs w:val="20"/>
              </w:rPr>
              <w:t>19</w:t>
            </w:r>
            <w:r w:rsidRPr="003237A4">
              <w:rPr>
                <w:sz w:val="20"/>
                <w:szCs w:val="20"/>
              </w:rPr>
              <w:t>, 52.</w:t>
            </w:r>
            <w:r w:rsidR="00065793" w:rsidRPr="003237A4">
              <w:rPr>
                <w:sz w:val="20"/>
                <w:szCs w:val="20"/>
              </w:rPr>
              <w:t>18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55E1" w14:textId="6DF8B8BF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065793" w:rsidRPr="003237A4">
              <w:rPr>
                <w:sz w:val="20"/>
                <w:szCs w:val="20"/>
              </w:rPr>
              <w:t>1.69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8E199D" w:rsidRPr="003237A4">
              <w:rPr>
                <w:sz w:val="20"/>
                <w:szCs w:val="20"/>
              </w:rPr>
              <w:t>44</w:t>
            </w:r>
            <w:r w:rsidRPr="003237A4">
              <w:rPr>
                <w:sz w:val="20"/>
                <w:szCs w:val="20"/>
              </w:rPr>
              <w:t>, 5</w:t>
            </w:r>
            <w:r w:rsidR="008E199D" w:rsidRPr="003237A4">
              <w:rPr>
                <w:sz w:val="20"/>
                <w:szCs w:val="20"/>
              </w:rPr>
              <w:t>2.95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86F5" w14:textId="01E61BBB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8E199D" w:rsidRPr="003237A4">
              <w:rPr>
                <w:sz w:val="20"/>
                <w:szCs w:val="20"/>
              </w:rPr>
              <w:t>69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8E199D" w:rsidRPr="003237A4">
              <w:rPr>
                <w:sz w:val="20"/>
                <w:szCs w:val="20"/>
              </w:rPr>
              <w:t>36</w:t>
            </w:r>
            <w:r w:rsidRPr="003237A4">
              <w:rPr>
                <w:sz w:val="20"/>
                <w:szCs w:val="20"/>
              </w:rPr>
              <w:t>, 53.0</w:t>
            </w:r>
            <w:r w:rsidR="00AF5948" w:rsidRPr="003237A4">
              <w:rPr>
                <w:sz w:val="20"/>
                <w:szCs w:val="20"/>
              </w:rPr>
              <w:t>1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4656" w14:textId="4F2E04A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AF5948" w:rsidRPr="003237A4">
              <w:rPr>
                <w:sz w:val="20"/>
                <w:szCs w:val="20"/>
              </w:rPr>
              <w:t>24</w:t>
            </w:r>
            <w:r w:rsidRPr="003237A4">
              <w:rPr>
                <w:sz w:val="20"/>
                <w:szCs w:val="20"/>
              </w:rPr>
              <w:t xml:space="preserve"> (</w:t>
            </w:r>
            <w:r w:rsidR="00AF5948" w:rsidRPr="003237A4">
              <w:rPr>
                <w:sz w:val="20"/>
                <w:szCs w:val="20"/>
              </w:rPr>
              <w:t>50.02</w:t>
            </w:r>
            <w:r w:rsidRPr="003237A4">
              <w:rPr>
                <w:sz w:val="20"/>
                <w:szCs w:val="20"/>
              </w:rPr>
              <w:t>, 52.</w:t>
            </w:r>
            <w:r w:rsidR="00AF5948" w:rsidRPr="003237A4">
              <w:rPr>
                <w:sz w:val="20"/>
                <w:szCs w:val="20"/>
              </w:rPr>
              <w:t>46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2934" w14:textId="46ED5CF2" w:rsidR="00710FE7" w:rsidRPr="003237A4" w:rsidRDefault="0031281F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05</w:t>
            </w:r>
            <w:r w:rsidR="00710FE7" w:rsidRPr="003237A4">
              <w:rPr>
                <w:sz w:val="20"/>
                <w:szCs w:val="20"/>
              </w:rPr>
              <w:t xml:space="preserve"> (4</w:t>
            </w:r>
            <w:r w:rsidR="009F42D6" w:rsidRPr="003237A4">
              <w:rPr>
                <w:sz w:val="20"/>
                <w:szCs w:val="20"/>
              </w:rPr>
              <w:t>8.32</w:t>
            </w:r>
            <w:r w:rsidR="00710FE7" w:rsidRPr="003237A4">
              <w:rPr>
                <w:sz w:val="20"/>
                <w:szCs w:val="20"/>
              </w:rPr>
              <w:t>, 51.</w:t>
            </w:r>
            <w:r w:rsidR="009F42D6" w:rsidRPr="003237A4">
              <w:rPr>
                <w:sz w:val="20"/>
                <w:szCs w:val="20"/>
              </w:rPr>
              <w:t>79</w:t>
            </w:r>
            <w:r w:rsidR="00710FE7"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2474A4F7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8A2B" w14:textId="5450543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Certificate (trade/</w:t>
            </w:r>
            <w:r w:rsidR="00942941" w:rsidRPr="003237A4">
              <w:rPr>
                <w:sz w:val="20"/>
                <w:szCs w:val="20"/>
                <w:lang w:eastAsia="en-GB"/>
              </w:rPr>
              <w:t>b</w:t>
            </w:r>
            <w:r w:rsidRPr="003237A4">
              <w:rPr>
                <w:sz w:val="20"/>
                <w:szCs w:val="20"/>
                <w:lang w:eastAsia="en-GB"/>
              </w:rPr>
              <w:t>usines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85E4" w14:textId="3DD7C36D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065793" w:rsidRPr="003237A4">
              <w:rPr>
                <w:sz w:val="20"/>
                <w:szCs w:val="20"/>
              </w:rPr>
              <w:t>77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065793" w:rsidRPr="003237A4">
              <w:rPr>
                <w:sz w:val="20"/>
                <w:szCs w:val="20"/>
              </w:rPr>
              <w:t>76</w:t>
            </w:r>
            <w:r w:rsidRPr="003237A4">
              <w:rPr>
                <w:sz w:val="20"/>
                <w:szCs w:val="20"/>
              </w:rPr>
              <w:t>, 52.</w:t>
            </w:r>
            <w:r w:rsidR="00065793" w:rsidRPr="003237A4">
              <w:rPr>
                <w:sz w:val="20"/>
                <w:szCs w:val="20"/>
              </w:rPr>
              <w:t>78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2F61" w14:textId="3CB5D04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065793" w:rsidRPr="003237A4">
              <w:rPr>
                <w:sz w:val="20"/>
                <w:szCs w:val="20"/>
              </w:rPr>
              <w:t>33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8E199D" w:rsidRPr="003237A4">
              <w:rPr>
                <w:sz w:val="20"/>
                <w:szCs w:val="20"/>
              </w:rPr>
              <w:t>31</w:t>
            </w:r>
            <w:r w:rsidRPr="003237A4">
              <w:rPr>
                <w:sz w:val="20"/>
                <w:szCs w:val="20"/>
              </w:rPr>
              <w:t>, 52.</w:t>
            </w:r>
            <w:r w:rsidR="008E199D" w:rsidRPr="003237A4">
              <w:rPr>
                <w:sz w:val="20"/>
                <w:szCs w:val="20"/>
              </w:rPr>
              <w:t>36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E74E2" w14:textId="652395B5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8E199D" w:rsidRPr="003237A4">
              <w:rPr>
                <w:sz w:val="20"/>
                <w:szCs w:val="20"/>
              </w:rPr>
              <w:t>76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8E199D" w:rsidRPr="003237A4">
              <w:rPr>
                <w:sz w:val="20"/>
                <w:szCs w:val="20"/>
              </w:rPr>
              <w:t>81</w:t>
            </w:r>
            <w:r w:rsidRPr="003237A4">
              <w:rPr>
                <w:sz w:val="20"/>
                <w:szCs w:val="20"/>
              </w:rPr>
              <w:t>, 51.</w:t>
            </w:r>
            <w:r w:rsidR="00AF5948" w:rsidRPr="003237A4">
              <w:rPr>
                <w:sz w:val="20"/>
                <w:szCs w:val="20"/>
              </w:rPr>
              <w:t>72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BC83" w14:textId="637B2774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AF5948" w:rsidRPr="003237A4">
              <w:rPr>
                <w:sz w:val="20"/>
                <w:szCs w:val="20"/>
              </w:rPr>
              <w:t>71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AF5948" w:rsidRPr="003237A4">
              <w:rPr>
                <w:sz w:val="20"/>
                <w:szCs w:val="20"/>
              </w:rPr>
              <w:t>75</w:t>
            </w:r>
            <w:r w:rsidRPr="003237A4">
              <w:rPr>
                <w:sz w:val="20"/>
                <w:szCs w:val="20"/>
              </w:rPr>
              <w:t>, 52</w:t>
            </w:r>
            <w:r w:rsidR="007E6D24" w:rsidRPr="003237A4">
              <w:rPr>
                <w:sz w:val="20"/>
                <w:szCs w:val="20"/>
              </w:rPr>
              <w:t>.67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A479" w14:textId="3AACF8F7" w:rsidR="00710FE7" w:rsidRPr="003237A4" w:rsidRDefault="0031281F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24</w:t>
            </w:r>
            <w:r w:rsidR="00710FE7" w:rsidRPr="003237A4">
              <w:rPr>
                <w:sz w:val="20"/>
                <w:szCs w:val="20"/>
              </w:rPr>
              <w:t xml:space="preserve"> (4</w:t>
            </w:r>
            <w:r w:rsidR="009F42D6" w:rsidRPr="003237A4">
              <w:rPr>
                <w:sz w:val="20"/>
                <w:szCs w:val="20"/>
              </w:rPr>
              <w:t>9.08</w:t>
            </w:r>
            <w:r w:rsidR="00710FE7" w:rsidRPr="003237A4">
              <w:rPr>
                <w:sz w:val="20"/>
                <w:szCs w:val="20"/>
              </w:rPr>
              <w:t>, 5</w:t>
            </w:r>
            <w:r w:rsidR="009F42D6" w:rsidRPr="003237A4">
              <w:rPr>
                <w:sz w:val="20"/>
                <w:szCs w:val="20"/>
              </w:rPr>
              <w:t>1</w:t>
            </w:r>
            <w:r w:rsidR="00710FE7" w:rsidRPr="003237A4">
              <w:rPr>
                <w:sz w:val="20"/>
                <w:szCs w:val="20"/>
              </w:rPr>
              <w:t>.</w:t>
            </w:r>
            <w:r w:rsidR="009F42D6" w:rsidRPr="003237A4">
              <w:rPr>
                <w:sz w:val="20"/>
                <w:szCs w:val="20"/>
              </w:rPr>
              <w:t>39</w:t>
            </w:r>
            <w:r w:rsidR="00710FE7"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3921DFD7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6236" w14:textId="7777777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None beyond Scho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7A38" w14:textId="6D983F40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065793" w:rsidRPr="003237A4">
              <w:rPr>
                <w:sz w:val="20"/>
                <w:szCs w:val="20"/>
              </w:rPr>
              <w:t>19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065793" w:rsidRPr="003237A4">
              <w:rPr>
                <w:sz w:val="20"/>
                <w:szCs w:val="20"/>
              </w:rPr>
              <w:t>44</w:t>
            </w:r>
            <w:r w:rsidRPr="003237A4">
              <w:rPr>
                <w:sz w:val="20"/>
                <w:szCs w:val="20"/>
              </w:rPr>
              <w:t>, 5</w:t>
            </w:r>
            <w:r w:rsidR="00065793" w:rsidRPr="003237A4">
              <w:rPr>
                <w:sz w:val="20"/>
                <w:szCs w:val="20"/>
              </w:rPr>
              <w:t>0.95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2B6EB" w14:textId="26BDB950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065793" w:rsidRPr="003237A4">
              <w:rPr>
                <w:sz w:val="20"/>
                <w:szCs w:val="20"/>
              </w:rPr>
              <w:t>74</w:t>
            </w:r>
            <w:r w:rsidRPr="003237A4">
              <w:rPr>
                <w:sz w:val="20"/>
                <w:szCs w:val="20"/>
              </w:rPr>
              <w:t xml:space="preserve"> (</w:t>
            </w:r>
            <w:r w:rsidR="008E199D" w:rsidRPr="003237A4">
              <w:rPr>
                <w:sz w:val="20"/>
                <w:szCs w:val="20"/>
              </w:rPr>
              <w:t>50.06</w:t>
            </w:r>
            <w:r w:rsidRPr="003237A4">
              <w:rPr>
                <w:sz w:val="20"/>
                <w:szCs w:val="20"/>
              </w:rPr>
              <w:t>, 51.</w:t>
            </w:r>
            <w:r w:rsidR="008E199D" w:rsidRPr="003237A4">
              <w:rPr>
                <w:sz w:val="20"/>
                <w:szCs w:val="20"/>
              </w:rPr>
              <w:t>41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49E2" w14:textId="1A639A8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9.</w:t>
            </w:r>
            <w:r w:rsidR="008E199D" w:rsidRPr="003237A4">
              <w:rPr>
                <w:sz w:val="20"/>
                <w:szCs w:val="20"/>
              </w:rPr>
              <w:t>66</w:t>
            </w:r>
            <w:r w:rsidRPr="003237A4">
              <w:rPr>
                <w:sz w:val="20"/>
                <w:szCs w:val="20"/>
              </w:rPr>
              <w:t xml:space="preserve"> (48.</w:t>
            </w:r>
            <w:r w:rsidR="00AF5948" w:rsidRPr="003237A4">
              <w:rPr>
                <w:sz w:val="20"/>
                <w:szCs w:val="20"/>
              </w:rPr>
              <w:t>99</w:t>
            </w:r>
            <w:r w:rsidRPr="003237A4">
              <w:rPr>
                <w:sz w:val="20"/>
                <w:szCs w:val="20"/>
              </w:rPr>
              <w:t>, 50.</w:t>
            </w:r>
            <w:r w:rsidR="00AF5948" w:rsidRPr="003237A4">
              <w:rPr>
                <w:sz w:val="20"/>
                <w:szCs w:val="20"/>
              </w:rPr>
              <w:t>33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F4E40" w14:textId="431275C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9.</w:t>
            </w:r>
            <w:r w:rsidR="00AF5948" w:rsidRPr="003237A4">
              <w:rPr>
                <w:sz w:val="20"/>
                <w:szCs w:val="20"/>
              </w:rPr>
              <w:t>54</w:t>
            </w:r>
            <w:r w:rsidRPr="003237A4">
              <w:rPr>
                <w:sz w:val="20"/>
                <w:szCs w:val="20"/>
              </w:rPr>
              <w:t xml:space="preserve"> (48.</w:t>
            </w:r>
            <w:r w:rsidR="00AF5948" w:rsidRPr="003237A4">
              <w:rPr>
                <w:sz w:val="20"/>
                <w:szCs w:val="20"/>
              </w:rPr>
              <w:t>88</w:t>
            </w:r>
            <w:r w:rsidRPr="003237A4">
              <w:rPr>
                <w:sz w:val="20"/>
                <w:szCs w:val="20"/>
              </w:rPr>
              <w:t xml:space="preserve">, </w:t>
            </w:r>
            <w:r w:rsidR="007E6D24" w:rsidRPr="003237A4">
              <w:rPr>
                <w:sz w:val="20"/>
                <w:szCs w:val="20"/>
              </w:rPr>
              <w:t>50.20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9BD59" w14:textId="5B25C57E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31281F" w:rsidRPr="003237A4">
              <w:rPr>
                <w:sz w:val="20"/>
                <w:szCs w:val="20"/>
              </w:rPr>
              <w:t>9.43</w:t>
            </w:r>
            <w:r w:rsidRPr="003237A4">
              <w:rPr>
                <w:sz w:val="20"/>
                <w:szCs w:val="20"/>
              </w:rPr>
              <w:t xml:space="preserve"> (4</w:t>
            </w:r>
            <w:r w:rsidR="009F42D6" w:rsidRPr="003237A4">
              <w:rPr>
                <w:sz w:val="20"/>
                <w:szCs w:val="20"/>
              </w:rPr>
              <w:t>8.69</w:t>
            </w:r>
            <w:r w:rsidRPr="003237A4">
              <w:rPr>
                <w:sz w:val="20"/>
                <w:szCs w:val="20"/>
              </w:rPr>
              <w:t xml:space="preserve">, </w:t>
            </w:r>
            <w:r w:rsidR="009F42D6" w:rsidRPr="003237A4">
              <w:rPr>
                <w:sz w:val="20"/>
                <w:szCs w:val="20"/>
              </w:rPr>
              <w:t>50.17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72628" w:rsidRPr="003237A4" w14:paraId="362EB02C" w14:textId="77777777" w:rsidTr="00326934">
        <w:trPr>
          <w:trHeight w:val="2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1325" w14:textId="7F1ACA01" w:rsidR="00772628" w:rsidRPr="003237A4" w:rsidRDefault="00772628" w:rsidP="000E781A">
            <w:pPr>
              <w:rPr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3237A4">
              <w:rPr>
                <w:sz w:val="20"/>
                <w:szCs w:val="20"/>
                <w:lang w:eastAsia="en-GB"/>
              </w:rPr>
              <w:t>Occupation</w:t>
            </w:r>
            <w:r w:rsidR="00D146BE" w:rsidRPr="003237A4">
              <w:rPr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5CB0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BB82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22F77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956A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CB49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710FE7" w:rsidRPr="003237A4" w14:paraId="6EF45C38" w14:textId="77777777" w:rsidTr="0032693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95D2E" w14:textId="7777777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Manager/profession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7558" w14:textId="7F920DBC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065793" w:rsidRPr="003237A4">
              <w:rPr>
                <w:sz w:val="20"/>
                <w:szCs w:val="20"/>
              </w:rPr>
              <w:t>1.02</w:t>
            </w:r>
            <w:r w:rsidRPr="003237A4">
              <w:rPr>
                <w:sz w:val="20"/>
                <w:szCs w:val="20"/>
              </w:rPr>
              <w:t xml:space="preserve"> (5</w:t>
            </w:r>
            <w:r w:rsidR="00065793" w:rsidRPr="003237A4">
              <w:rPr>
                <w:sz w:val="20"/>
                <w:szCs w:val="20"/>
              </w:rPr>
              <w:t>0.41</w:t>
            </w:r>
            <w:r w:rsidRPr="003237A4">
              <w:rPr>
                <w:sz w:val="20"/>
                <w:szCs w:val="20"/>
              </w:rPr>
              <w:t>, 5</w:t>
            </w:r>
            <w:r w:rsidR="00065793" w:rsidRPr="003237A4">
              <w:rPr>
                <w:sz w:val="20"/>
                <w:szCs w:val="20"/>
              </w:rPr>
              <w:t>1.6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7D52" w14:textId="2EC1B20E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065793" w:rsidRPr="003237A4">
              <w:rPr>
                <w:sz w:val="20"/>
                <w:szCs w:val="20"/>
              </w:rPr>
              <w:t>0.98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8E199D" w:rsidRPr="003237A4">
              <w:rPr>
                <w:sz w:val="20"/>
                <w:szCs w:val="20"/>
              </w:rPr>
              <w:t>28</w:t>
            </w:r>
            <w:r w:rsidRPr="003237A4">
              <w:rPr>
                <w:sz w:val="20"/>
                <w:szCs w:val="20"/>
              </w:rPr>
              <w:t>, 5</w:t>
            </w:r>
            <w:r w:rsidR="008E199D" w:rsidRPr="003237A4">
              <w:rPr>
                <w:sz w:val="20"/>
                <w:szCs w:val="20"/>
              </w:rPr>
              <w:t>1.68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9025" w14:textId="043279DA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8E199D" w:rsidRPr="003237A4">
              <w:rPr>
                <w:sz w:val="20"/>
                <w:szCs w:val="20"/>
              </w:rPr>
              <w:t>1.39</w:t>
            </w:r>
            <w:r w:rsidRPr="003237A4">
              <w:rPr>
                <w:sz w:val="20"/>
                <w:szCs w:val="20"/>
              </w:rPr>
              <w:t xml:space="preserve"> (5</w:t>
            </w:r>
            <w:r w:rsidR="00AF5948" w:rsidRPr="003237A4">
              <w:rPr>
                <w:sz w:val="20"/>
                <w:szCs w:val="20"/>
              </w:rPr>
              <w:t>0.63</w:t>
            </w:r>
            <w:r w:rsidRPr="003237A4">
              <w:rPr>
                <w:sz w:val="20"/>
                <w:szCs w:val="20"/>
              </w:rPr>
              <w:t>, 52.</w:t>
            </w:r>
            <w:r w:rsidR="00AF5948" w:rsidRPr="003237A4">
              <w:rPr>
                <w:sz w:val="20"/>
                <w:szCs w:val="20"/>
              </w:rPr>
              <w:t>16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E814" w14:textId="4507605D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AF5948" w:rsidRPr="003237A4">
              <w:rPr>
                <w:sz w:val="20"/>
                <w:szCs w:val="20"/>
              </w:rPr>
              <w:t>0.64</w:t>
            </w:r>
            <w:r w:rsidRPr="003237A4">
              <w:rPr>
                <w:sz w:val="20"/>
                <w:szCs w:val="20"/>
              </w:rPr>
              <w:t xml:space="preserve"> (</w:t>
            </w:r>
            <w:r w:rsidR="00AF5948" w:rsidRPr="003237A4">
              <w:rPr>
                <w:sz w:val="20"/>
                <w:szCs w:val="20"/>
              </w:rPr>
              <w:t>49.73</w:t>
            </w:r>
            <w:r w:rsidRPr="003237A4">
              <w:rPr>
                <w:sz w:val="20"/>
                <w:szCs w:val="20"/>
              </w:rPr>
              <w:t>, 5</w:t>
            </w:r>
            <w:r w:rsidR="007E6D24" w:rsidRPr="003237A4">
              <w:rPr>
                <w:sz w:val="20"/>
                <w:szCs w:val="20"/>
              </w:rPr>
              <w:t>1.56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84538" w14:textId="6BCCAA0A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31281F" w:rsidRPr="003237A4">
              <w:rPr>
                <w:sz w:val="20"/>
                <w:szCs w:val="20"/>
              </w:rPr>
              <w:t>0.94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9F42D6" w:rsidRPr="003237A4">
              <w:rPr>
                <w:sz w:val="20"/>
                <w:szCs w:val="20"/>
              </w:rPr>
              <w:t>75</w:t>
            </w:r>
            <w:r w:rsidRPr="003237A4">
              <w:rPr>
                <w:sz w:val="20"/>
                <w:szCs w:val="20"/>
              </w:rPr>
              <w:t>, 52.</w:t>
            </w:r>
            <w:r w:rsidR="009F42D6" w:rsidRPr="003237A4">
              <w:rPr>
                <w:sz w:val="20"/>
                <w:szCs w:val="20"/>
              </w:rPr>
              <w:t>13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7B91B5F4" w14:textId="77777777" w:rsidTr="0032693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2B93F" w14:textId="7777777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White coll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64C0" w14:textId="4B0BBAE8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</w:t>
            </w:r>
            <w:r w:rsidR="00065793" w:rsidRPr="003237A4">
              <w:rPr>
                <w:sz w:val="20"/>
                <w:szCs w:val="20"/>
              </w:rPr>
              <w:t>.69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065793" w:rsidRPr="003237A4">
              <w:rPr>
                <w:sz w:val="20"/>
                <w:szCs w:val="20"/>
              </w:rPr>
              <w:t>76</w:t>
            </w:r>
            <w:r w:rsidRPr="003237A4">
              <w:rPr>
                <w:sz w:val="20"/>
                <w:szCs w:val="20"/>
              </w:rPr>
              <w:t>, 51.</w:t>
            </w:r>
            <w:r w:rsidR="00065793" w:rsidRPr="003237A4">
              <w:rPr>
                <w:sz w:val="20"/>
                <w:szCs w:val="20"/>
              </w:rPr>
              <w:t>61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02CD" w14:textId="2D87EE00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0</w:t>
            </w:r>
            <w:r w:rsidR="00065793" w:rsidRPr="003237A4">
              <w:rPr>
                <w:sz w:val="20"/>
                <w:szCs w:val="20"/>
              </w:rPr>
              <w:t>6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8E199D" w:rsidRPr="003237A4">
              <w:rPr>
                <w:sz w:val="20"/>
                <w:szCs w:val="20"/>
              </w:rPr>
              <w:t>11</w:t>
            </w:r>
            <w:r w:rsidRPr="003237A4">
              <w:rPr>
                <w:sz w:val="20"/>
                <w:szCs w:val="20"/>
              </w:rPr>
              <w:t>, 5</w:t>
            </w:r>
            <w:r w:rsidR="008E199D" w:rsidRPr="003237A4">
              <w:rPr>
                <w:sz w:val="20"/>
                <w:szCs w:val="20"/>
              </w:rPr>
              <w:t>2.01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3F46" w14:textId="1B6A732E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8E199D" w:rsidRPr="003237A4">
              <w:rPr>
                <w:sz w:val="20"/>
                <w:szCs w:val="20"/>
              </w:rPr>
              <w:t>26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AF5948" w:rsidRPr="003237A4">
              <w:rPr>
                <w:sz w:val="20"/>
                <w:szCs w:val="20"/>
              </w:rPr>
              <w:t>39</w:t>
            </w:r>
            <w:r w:rsidRPr="003237A4">
              <w:rPr>
                <w:sz w:val="20"/>
                <w:szCs w:val="20"/>
              </w:rPr>
              <w:t>, 5</w:t>
            </w:r>
            <w:r w:rsidR="00AF5948" w:rsidRPr="003237A4">
              <w:rPr>
                <w:sz w:val="20"/>
                <w:szCs w:val="20"/>
              </w:rPr>
              <w:t>1.1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413C" w14:textId="6C783DEF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AF5948" w:rsidRPr="003237A4">
              <w:rPr>
                <w:sz w:val="20"/>
                <w:szCs w:val="20"/>
              </w:rPr>
              <w:t>50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AF5948" w:rsidRPr="003237A4">
              <w:rPr>
                <w:sz w:val="20"/>
                <w:szCs w:val="20"/>
              </w:rPr>
              <w:t>61</w:t>
            </w:r>
            <w:r w:rsidRPr="003237A4">
              <w:rPr>
                <w:sz w:val="20"/>
                <w:szCs w:val="20"/>
              </w:rPr>
              <w:t>, 51.</w:t>
            </w:r>
            <w:r w:rsidR="007E6D24" w:rsidRPr="003237A4">
              <w:rPr>
                <w:sz w:val="20"/>
                <w:szCs w:val="20"/>
              </w:rPr>
              <w:t>39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8EB6" w14:textId="43804CE0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9.</w:t>
            </w:r>
            <w:r w:rsidR="0031281F" w:rsidRPr="003237A4">
              <w:rPr>
                <w:sz w:val="20"/>
                <w:szCs w:val="20"/>
              </w:rPr>
              <w:t>78</w:t>
            </w:r>
            <w:r w:rsidRPr="003237A4">
              <w:rPr>
                <w:sz w:val="20"/>
                <w:szCs w:val="20"/>
              </w:rPr>
              <w:t xml:space="preserve"> (4</w:t>
            </w:r>
            <w:r w:rsidR="009F42D6" w:rsidRPr="003237A4">
              <w:rPr>
                <w:sz w:val="20"/>
                <w:szCs w:val="20"/>
              </w:rPr>
              <w:t>8.56</w:t>
            </w:r>
            <w:r w:rsidRPr="003237A4">
              <w:rPr>
                <w:sz w:val="20"/>
                <w:szCs w:val="20"/>
              </w:rPr>
              <w:t>, 5</w:t>
            </w:r>
            <w:r w:rsidR="009F42D6" w:rsidRPr="003237A4">
              <w:rPr>
                <w:sz w:val="20"/>
                <w:szCs w:val="20"/>
              </w:rPr>
              <w:t>1.00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42EFDBB9" w14:textId="77777777" w:rsidTr="0032693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E49AE" w14:textId="7777777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Blue coll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D4B62" w14:textId="331CFD5E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065793" w:rsidRPr="003237A4">
              <w:rPr>
                <w:sz w:val="20"/>
                <w:szCs w:val="20"/>
              </w:rPr>
              <w:t>99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065793" w:rsidRPr="003237A4">
              <w:rPr>
                <w:sz w:val="20"/>
                <w:szCs w:val="20"/>
              </w:rPr>
              <w:t>58</w:t>
            </w:r>
            <w:r w:rsidRPr="003237A4">
              <w:rPr>
                <w:sz w:val="20"/>
                <w:szCs w:val="20"/>
              </w:rPr>
              <w:t>, 52.</w:t>
            </w:r>
            <w:r w:rsidR="00065793" w:rsidRPr="003237A4">
              <w:rPr>
                <w:sz w:val="20"/>
                <w:szCs w:val="20"/>
              </w:rPr>
              <w:t>41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1F121" w14:textId="0605763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065793" w:rsidRPr="003237A4">
              <w:rPr>
                <w:sz w:val="20"/>
                <w:szCs w:val="20"/>
              </w:rPr>
              <w:t>94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8E199D" w:rsidRPr="003237A4">
              <w:rPr>
                <w:sz w:val="20"/>
                <w:szCs w:val="20"/>
              </w:rPr>
              <w:t>70</w:t>
            </w:r>
            <w:r w:rsidRPr="003237A4">
              <w:rPr>
                <w:sz w:val="20"/>
                <w:szCs w:val="20"/>
              </w:rPr>
              <w:t>, 5</w:t>
            </w:r>
            <w:r w:rsidR="008E199D" w:rsidRPr="003237A4">
              <w:rPr>
                <w:sz w:val="20"/>
                <w:szCs w:val="20"/>
              </w:rPr>
              <w:t>2.18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42A6" w14:textId="41C40F4C" w:rsidR="00710FE7" w:rsidRPr="003237A4" w:rsidRDefault="008E199D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07</w:t>
            </w:r>
            <w:r w:rsidR="00710FE7" w:rsidRPr="003237A4">
              <w:rPr>
                <w:sz w:val="20"/>
                <w:szCs w:val="20"/>
              </w:rPr>
              <w:t xml:space="preserve"> (48.</w:t>
            </w:r>
            <w:r w:rsidR="00AF5948" w:rsidRPr="003237A4">
              <w:rPr>
                <w:sz w:val="20"/>
                <w:szCs w:val="20"/>
              </w:rPr>
              <w:t>93</w:t>
            </w:r>
            <w:r w:rsidR="00710FE7" w:rsidRPr="003237A4">
              <w:rPr>
                <w:sz w:val="20"/>
                <w:szCs w:val="20"/>
              </w:rPr>
              <w:t>, 5</w:t>
            </w:r>
            <w:r w:rsidR="00AF5948" w:rsidRPr="003237A4">
              <w:rPr>
                <w:sz w:val="20"/>
                <w:szCs w:val="20"/>
              </w:rPr>
              <w:t>1.22</w:t>
            </w:r>
            <w:r w:rsidR="00710FE7"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B4F8" w14:textId="5F325E0E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AF5948" w:rsidRPr="003237A4">
              <w:rPr>
                <w:sz w:val="20"/>
                <w:szCs w:val="20"/>
              </w:rPr>
              <w:t>94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AF5948" w:rsidRPr="003237A4">
              <w:rPr>
                <w:sz w:val="20"/>
                <w:szCs w:val="20"/>
              </w:rPr>
              <w:t>85</w:t>
            </w:r>
            <w:r w:rsidRPr="003237A4">
              <w:rPr>
                <w:sz w:val="20"/>
                <w:szCs w:val="20"/>
              </w:rPr>
              <w:t>, 5</w:t>
            </w:r>
            <w:r w:rsidR="007E6D24" w:rsidRPr="003237A4">
              <w:rPr>
                <w:sz w:val="20"/>
                <w:szCs w:val="20"/>
              </w:rPr>
              <w:t>2.0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C5FB1" w14:textId="5716E5C2" w:rsidR="00710FE7" w:rsidRPr="003237A4" w:rsidRDefault="0031281F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50</w:t>
            </w:r>
            <w:r w:rsidR="00710FE7" w:rsidRPr="003237A4">
              <w:rPr>
                <w:sz w:val="20"/>
                <w:szCs w:val="20"/>
              </w:rPr>
              <w:t xml:space="preserve"> (4</w:t>
            </w:r>
            <w:r w:rsidR="009F42D6" w:rsidRPr="003237A4">
              <w:rPr>
                <w:sz w:val="20"/>
                <w:szCs w:val="20"/>
              </w:rPr>
              <w:t>9.27</w:t>
            </w:r>
            <w:r w:rsidR="00710FE7" w:rsidRPr="003237A4">
              <w:rPr>
                <w:sz w:val="20"/>
                <w:szCs w:val="20"/>
              </w:rPr>
              <w:t>, 5</w:t>
            </w:r>
            <w:r w:rsidR="009F42D6" w:rsidRPr="003237A4">
              <w:rPr>
                <w:sz w:val="20"/>
                <w:szCs w:val="20"/>
              </w:rPr>
              <w:t>1.74</w:t>
            </w:r>
            <w:r w:rsidR="00710FE7"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2DA60BF9" w14:textId="77777777" w:rsidTr="0032693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D1A8F" w14:textId="7777777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Home dut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84F8" w14:textId="73BEA324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065793" w:rsidRPr="003237A4">
              <w:rPr>
                <w:sz w:val="20"/>
                <w:szCs w:val="20"/>
              </w:rPr>
              <w:t>45</w:t>
            </w:r>
            <w:r w:rsidRPr="003237A4">
              <w:rPr>
                <w:sz w:val="20"/>
                <w:szCs w:val="20"/>
              </w:rPr>
              <w:t xml:space="preserve"> (</w:t>
            </w:r>
            <w:r w:rsidR="00065793" w:rsidRPr="003237A4">
              <w:rPr>
                <w:sz w:val="20"/>
                <w:szCs w:val="20"/>
              </w:rPr>
              <w:t>49.99</w:t>
            </w:r>
            <w:r w:rsidRPr="003237A4">
              <w:rPr>
                <w:sz w:val="20"/>
                <w:szCs w:val="20"/>
              </w:rPr>
              <w:t>, 5</w:t>
            </w:r>
            <w:r w:rsidR="00065793" w:rsidRPr="003237A4">
              <w:rPr>
                <w:sz w:val="20"/>
                <w:szCs w:val="20"/>
              </w:rPr>
              <w:t>2.91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C73B" w14:textId="47E52B43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065793" w:rsidRPr="003237A4">
              <w:rPr>
                <w:sz w:val="20"/>
                <w:szCs w:val="20"/>
              </w:rPr>
              <w:t>76</w:t>
            </w:r>
            <w:r w:rsidRPr="003237A4">
              <w:rPr>
                <w:sz w:val="20"/>
                <w:szCs w:val="20"/>
              </w:rPr>
              <w:t xml:space="preserve"> (</w:t>
            </w:r>
            <w:r w:rsidR="008E199D" w:rsidRPr="003237A4">
              <w:rPr>
                <w:sz w:val="20"/>
                <w:szCs w:val="20"/>
              </w:rPr>
              <w:t>50.10</w:t>
            </w:r>
            <w:r w:rsidRPr="003237A4">
              <w:rPr>
                <w:sz w:val="20"/>
                <w:szCs w:val="20"/>
              </w:rPr>
              <w:t>, 53.</w:t>
            </w:r>
            <w:r w:rsidR="008E199D" w:rsidRPr="003237A4">
              <w:rPr>
                <w:sz w:val="20"/>
                <w:szCs w:val="20"/>
              </w:rPr>
              <w:t>42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F190" w14:textId="204AAB1F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8E199D" w:rsidRPr="003237A4">
              <w:rPr>
                <w:sz w:val="20"/>
                <w:szCs w:val="20"/>
              </w:rPr>
              <w:t>43</w:t>
            </w:r>
            <w:r w:rsidRPr="003237A4">
              <w:rPr>
                <w:sz w:val="20"/>
                <w:szCs w:val="20"/>
              </w:rPr>
              <w:t xml:space="preserve"> (48.</w:t>
            </w:r>
            <w:r w:rsidR="00AF5948" w:rsidRPr="003237A4">
              <w:rPr>
                <w:sz w:val="20"/>
                <w:szCs w:val="20"/>
              </w:rPr>
              <w:t>43</w:t>
            </w:r>
            <w:r w:rsidRPr="003237A4">
              <w:rPr>
                <w:sz w:val="20"/>
                <w:szCs w:val="20"/>
              </w:rPr>
              <w:t>, 52.</w:t>
            </w:r>
            <w:r w:rsidR="00AF5948" w:rsidRPr="003237A4">
              <w:rPr>
                <w:sz w:val="20"/>
                <w:szCs w:val="20"/>
              </w:rPr>
              <w:t>43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CD99" w14:textId="23B11CBA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AF5948" w:rsidRPr="003237A4">
              <w:rPr>
                <w:sz w:val="20"/>
                <w:szCs w:val="20"/>
              </w:rPr>
              <w:t>94</w:t>
            </w:r>
            <w:r w:rsidRPr="003237A4">
              <w:rPr>
                <w:sz w:val="20"/>
                <w:szCs w:val="20"/>
              </w:rPr>
              <w:t xml:space="preserve"> (4</w:t>
            </w:r>
            <w:r w:rsidR="00AF5948" w:rsidRPr="003237A4">
              <w:rPr>
                <w:sz w:val="20"/>
                <w:szCs w:val="20"/>
              </w:rPr>
              <w:t>9.03</w:t>
            </w:r>
            <w:r w:rsidRPr="003237A4">
              <w:rPr>
                <w:sz w:val="20"/>
                <w:szCs w:val="20"/>
              </w:rPr>
              <w:t>, 52</w:t>
            </w:r>
            <w:r w:rsidR="007E6D24" w:rsidRPr="003237A4">
              <w:rPr>
                <w:sz w:val="20"/>
                <w:szCs w:val="20"/>
              </w:rPr>
              <w:t>.8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B2779" w14:textId="5D151C3F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31281F" w:rsidRPr="003237A4">
              <w:rPr>
                <w:sz w:val="20"/>
                <w:szCs w:val="20"/>
              </w:rPr>
              <w:t>8.21</w:t>
            </w:r>
            <w:r w:rsidRPr="003237A4">
              <w:rPr>
                <w:sz w:val="20"/>
                <w:szCs w:val="20"/>
              </w:rPr>
              <w:t xml:space="preserve"> (4</w:t>
            </w:r>
            <w:r w:rsidR="009F42D6" w:rsidRPr="003237A4">
              <w:rPr>
                <w:sz w:val="20"/>
                <w:szCs w:val="20"/>
              </w:rPr>
              <w:t>6.10</w:t>
            </w:r>
            <w:r w:rsidRPr="003237A4">
              <w:rPr>
                <w:sz w:val="20"/>
                <w:szCs w:val="20"/>
              </w:rPr>
              <w:t xml:space="preserve">, </w:t>
            </w:r>
            <w:r w:rsidR="009F42D6" w:rsidRPr="003237A4">
              <w:rPr>
                <w:sz w:val="20"/>
                <w:szCs w:val="20"/>
              </w:rPr>
              <w:t>50.32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66E4E78F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62014" w14:textId="7777777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Retir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8A31" w14:textId="2D033CF0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065793" w:rsidRPr="003237A4">
              <w:rPr>
                <w:sz w:val="20"/>
                <w:szCs w:val="20"/>
              </w:rPr>
              <w:t>38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065793" w:rsidRPr="003237A4">
              <w:rPr>
                <w:sz w:val="20"/>
                <w:szCs w:val="20"/>
              </w:rPr>
              <w:t>21</w:t>
            </w:r>
            <w:r w:rsidRPr="003237A4">
              <w:rPr>
                <w:sz w:val="20"/>
                <w:szCs w:val="20"/>
              </w:rPr>
              <w:t>, 52.</w:t>
            </w:r>
            <w:r w:rsidR="00065793" w:rsidRPr="003237A4">
              <w:rPr>
                <w:sz w:val="20"/>
                <w:szCs w:val="20"/>
              </w:rPr>
              <w:t>55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34FE" w14:textId="337679EF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065793" w:rsidRPr="003237A4">
              <w:rPr>
                <w:sz w:val="20"/>
                <w:szCs w:val="20"/>
              </w:rPr>
              <w:t>2.30</w:t>
            </w:r>
            <w:r w:rsidRPr="003237A4">
              <w:rPr>
                <w:sz w:val="20"/>
                <w:szCs w:val="20"/>
              </w:rPr>
              <w:t xml:space="preserve"> (5</w:t>
            </w:r>
            <w:r w:rsidR="008E199D" w:rsidRPr="003237A4">
              <w:rPr>
                <w:sz w:val="20"/>
                <w:szCs w:val="20"/>
              </w:rPr>
              <w:t>0.04</w:t>
            </w:r>
            <w:r w:rsidRPr="003237A4">
              <w:rPr>
                <w:sz w:val="20"/>
                <w:szCs w:val="20"/>
              </w:rPr>
              <w:t>, 53.</w:t>
            </w:r>
            <w:r w:rsidR="008E199D" w:rsidRPr="003237A4">
              <w:rPr>
                <w:sz w:val="20"/>
                <w:szCs w:val="20"/>
              </w:rPr>
              <w:t>57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8E125" w14:textId="51F0B3D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8E199D" w:rsidRPr="003237A4">
              <w:rPr>
                <w:sz w:val="20"/>
                <w:szCs w:val="20"/>
              </w:rPr>
              <w:t>1.50</w:t>
            </w:r>
            <w:r w:rsidRPr="003237A4">
              <w:rPr>
                <w:sz w:val="20"/>
                <w:szCs w:val="20"/>
              </w:rPr>
              <w:t xml:space="preserve"> (</w:t>
            </w:r>
            <w:r w:rsidR="00AF5948" w:rsidRPr="003237A4">
              <w:rPr>
                <w:sz w:val="20"/>
                <w:szCs w:val="20"/>
              </w:rPr>
              <w:t>50.21</w:t>
            </w:r>
            <w:r w:rsidRPr="003237A4">
              <w:rPr>
                <w:sz w:val="20"/>
                <w:szCs w:val="20"/>
              </w:rPr>
              <w:t>, 52.</w:t>
            </w:r>
            <w:r w:rsidR="00AF5948" w:rsidRPr="003237A4">
              <w:rPr>
                <w:sz w:val="20"/>
                <w:szCs w:val="20"/>
              </w:rPr>
              <w:t>78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1F70" w14:textId="354A62F1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AF5948" w:rsidRPr="003237A4">
              <w:rPr>
                <w:sz w:val="20"/>
                <w:szCs w:val="20"/>
              </w:rPr>
              <w:t>97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AF5948" w:rsidRPr="003237A4">
              <w:rPr>
                <w:sz w:val="20"/>
                <w:szCs w:val="20"/>
              </w:rPr>
              <w:t>80</w:t>
            </w:r>
            <w:r w:rsidRPr="003237A4">
              <w:rPr>
                <w:sz w:val="20"/>
                <w:szCs w:val="20"/>
              </w:rPr>
              <w:t>, 5</w:t>
            </w:r>
            <w:r w:rsidR="007E6D24" w:rsidRPr="003237A4">
              <w:rPr>
                <w:sz w:val="20"/>
                <w:szCs w:val="20"/>
              </w:rPr>
              <w:t>3.1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BABE" w14:textId="09E9BC5D" w:rsidR="00710FE7" w:rsidRPr="003237A4" w:rsidRDefault="0031281F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85</w:t>
            </w:r>
            <w:r w:rsidR="00710FE7" w:rsidRPr="003237A4">
              <w:rPr>
                <w:sz w:val="20"/>
                <w:szCs w:val="20"/>
              </w:rPr>
              <w:t xml:space="preserve"> (4</w:t>
            </w:r>
            <w:r w:rsidR="009F42D6" w:rsidRPr="003237A4">
              <w:rPr>
                <w:sz w:val="20"/>
                <w:szCs w:val="20"/>
              </w:rPr>
              <w:t>9.42</w:t>
            </w:r>
            <w:r w:rsidR="00710FE7" w:rsidRPr="003237A4">
              <w:rPr>
                <w:sz w:val="20"/>
                <w:szCs w:val="20"/>
              </w:rPr>
              <w:t>, 5</w:t>
            </w:r>
            <w:r w:rsidR="009F42D6" w:rsidRPr="003237A4">
              <w:rPr>
                <w:sz w:val="20"/>
                <w:szCs w:val="20"/>
              </w:rPr>
              <w:t>2.27</w:t>
            </w:r>
            <w:r w:rsidR="00710FE7"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55AC4F49" w14:textId="77777777" w:rsidTr="0032693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43F4C" w14:textId="7777777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Permanently unable to wor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4B75" w14:textId="7ADE25B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065793" w:rsidRPr="003237A4">
              <w:rPr>
                <w:sz w:val="20"/>
                <w:szCs w:val="20"/>
              </w:rPr>
              <w:t>7.38</w:t>
            </w:r>
            <w:r w:rsidRPr="003237A4">
              <w:rPr>
                <w:sz w:val="20"/>
                <w:szCs w:val="20"/>
              </w:rPr>
              <w:t xml:space="preserve"> (4</w:t>
            </w:r>
            <w:r w:rsidR="00065793" w:rsidRPr="003237A4">
              <w:rPr>
                <w:sz w:val="20"/>
                <w:szCs w:val="20"/>
              </w:rPr>
              <w:t>4.46</w:t>
            </w:r>
            <w:r w:rsidRPr="003237A4">
              <w:rPr>
                <w:sz w:val="20"/>
                <w:szCs w:val="20"/>
              </w:rPr>
              <w:t xml:space="preserve">, </w:t>
            </w:r>
            <w:r w:rsidR="00065793" w:rsidRPr="003237A4">
              <w:rPr>
                <w:sz w:val="20"/>
                <w:szCs w:val="20"/>
              </w:rPr>
              <w:t>50.30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4A34B" w14:textId="340350A8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065793" w:rsidRPr="003237A4">
              <w:rPr>
                <w:sz w:val="20"/>
                <w:szCs w:val="20"/>
              </w:rPr>
              <w:t>5.15</w:t>
            </w:r>
            <w:r w:rsidRPr="003237A4">
              <w:rPr>
                <w:sz w:val="20"/>
                <w:szCs w:val="20"/>
              </w:rPr>
              <w:t xml:space="preserve"> (</w:t>
            </w:r>
            <w:r w:rsidR="008E199D" w:rsidRPr="003237A4">
              <w:rPr>
                <w:sz w:val="20"/>
                <w:szCs w:val="20"/>
              </w:rPr>
              <w:t>41.16</w:t>
            </w:r>
            <w:r w:rsidRPr="003237A4">
              <w:rPr>
                <w:sz w:val="20"/>
                <w:szCs w:val="20"/>
              </w:rPr>
              <w:t>, 4</w:t>
            </w:r>
            <w:r w:rsidR="008E199D" w:rsidRPr="003237A4">
              <w:rPr>
                <w:sz w:val="20"/>
                <w:szCs w:val="20"/>
              </w:rPr>
              <w:t>9.1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93B47" w14:textId="20C9387E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8E199D" w:rsidRPr="003237A4">
              <w:rPr>
                <w:sz w:val="20"/>
                <w:szCs w:val="20"/>
              </w:rPr>
              <w:t>4.69</w:t>
            </w:r>
            <w:r w:rsidRPr="003237A4">
              <w:rPr>
                <w:sz w:val="20"/>
                <w:szCs w:val="20"/>
              </w:rPr>
              <w:t xml:space="preserve"> (</w:t>
            </w:r>
            <w:r w:rsidR="00AF5948" w:rsidRPr="003237A4">
              <w:rPr>
                <w:sz w:val="20"/>
                <w:szCs w:val="20"/>
              </w:rPr>
              <w:t>41.53</w:t>
            </w:r>
            <w:r w:rsidRPr="003237A4">
              <w:rPr>
                <w:sz w:val="20"/>
                <w:szCs w:val="20"/>
              </w:rPr>
              <w:t>, 4</w:t>
            </w:r>
            <w:r w:rsidR="00AF5948" w:rsidRPr="003237A4">
              <w:rPr>
                <w:sz w:val="20"/>
                <w:szCs w:val="20"/>
              </w:rPr>
              <w:t>7.85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3F41F" w14:textId="3FD223F5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AF5948" w:rsidRPr="003237A4">
              <w:rPr>
                <w:sz w:val="20"/>
                <w:szCs w:val="20"/>
              </w:rPr>
              <w:t>7.08</w:t>
            </w:r>
            <w:r w:rsidRPr="003237A4">
              <w:rPr>
                <w:sz w:val="20"/>
                <w:szCs w:val="20"/>
              </w:rPr>
              <w:t xml:space="preserve"> (4</w:t>
            </w:r>
            <w:r w:rsidR="00AF5948" w:rsidRPr="003237A4">
              <w:rPr>
                <w:sz w:val="20"/>
                <w:szCs w:val="20"/>
              </w:rPr>
              <w:t>3.92</w:t>
            </w:r>
            <w:r w:rsidRPr="003237A4">
              <w:rPr>
                <w:sz w:val="20"/>
                <w:szCs w:val="20"/>
              </w:rPr>
              <w:t xml:space="preserve">, </w:t>
            </w:r>
            <w:r w:rsidR="007E6D24" w:rsidRPr="003237A4">
              <w:rPr>
                <w:sz w:val="20"/>
                <w:szCs w:val="20"/>
              </w:rPr>
              <w:t>50.23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4798" w14:textId="0A42EB8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31281F" w:rsidRPr="003237A4">
              <w:rPr>
                <w:sz w:val="20"/>
                <w:szCs w:val="20"/>
              </w:rPr>
              <w:t>3.45</w:t>
            </w:r>
            <w:r w:rsidRPr="003237A4">
              <w:rPr>
                <w:sz w:val="20"/>
                <w:szCs w:val="20"/>
              </w:rPr>
              <w:t xml:space="preserve"> (</w:t>
            </w:r>
            <w:r w:rsidR="009F42D6" w:rsidRPr="003237A4">
              <w:rPr>
                <w:sz w:val="20"/>
                <w:szCs w:val="20"/>
              </w:rPr>
              <w:t>41.34</w:t>
            </w:r>
            <w:r w:rsidRPr="003237A4">
              <w:rPr>
                <w:sz w:val="20"/>
                <w:szCs w:val="20"/>
              </w:rPr>
              <w:t>, 4</w:t>
            </w:r>
            <w:r w:rsidR="009F42D6" w:rsidRPr="003237A4">
              <w:rPr>
                <w:sz w:val="20"/>
                <w:szCs w:val="20"/>
              </w:rPr>
              <w:t>5.56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065793" w:rsidRPr="003237A4" w14:paraId="2B2FC04E" w14:textId="77777777" w:rsidTr="00326934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AE0E1" w14:textId="39362171" w:rsidR="00065793" w:rsidRPr="003237A4" w:rsidRDefault="00065793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Unemploy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1F879" w14:textId="619A45B4" w:rsidR="00065793" w:rsidRPr="003237A4" w:rsidRDefault="00065793" w:rsidP="00710FE7">
            <w:pPr>
              <w:rPr>
                <w:sz w:val="20"/>
                <w:szCs w:val="20"/>
              </w:rPr>
            </w:pPr>
            <w:r w:rsidRPr="003237A4">
              <w:rPr>
                <w:sz w:val="20"/>
                <w:szCs w:val="20"/>
              </w:rPr>
              <w:t>49.50 (46.41, 52.5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60089" w14:textId="119B4815" w:rsidR="00065793" w:rsidRPr="003237A4" w:rsidRDefault="00065793" w:rsidP="00710FE7">
            <w:pPr>
              <w:rPr>
                <w:sz w:val="20"/>
                <w:szCs w:val="20"/>
              </w:rPr>
            </w:pPr>
            <w:r w:rsidRPr="003237A4">
              <w:rPr>
                <w:sz w:val="20"/>
                <w:szCs w:val="20"/>
              </w:rPr>
              <w:t>47.69 (43.83, 51.5</w:t>
            </w:r>
            <w:r w:rsidR="008E199D" w:rsidRPr="003237A4">
              <w:rPr>
                <w:sz w:val="20"/>
                <w:szCs w:val="20"/>
              </w:rPr>
              <w:t>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F8C05" w14:textId="3EAE4C1F" w:rsidR="00065793" w:rsidRPr="003237A4" w:rsidRDefault="008E199D" w:rsidP="00710FE7">
            <w:pPr>
              <w:rPr>
                <w:sz w:val="20"/>
                <w:szCs w:val="20"/>
              </w:rPr>
            </w:pPr>
            <w:r w:rsidRPr="003237A4">
              <w:rPr>
                <w:sz w:val="20"/>
                <w:szCs w:val="20"/>
              </w:rPr>
              <w:t>46.96 (43.</w:t>
            </w:r>
            <w:r w:rsidR="00AF5948" w:rsidRPr="003237A4">
              <w:rPr>
                <w:sz w:val="20"/>
                <w:szCs w:val="20"/>
              </w:rPr>
              <w:t>68</w:t>
            </w:r>
            <w:r w:rsidRPr="003237A4">
              <w:rPr>
                <w:sz w:val="20"/>
                <w:szCs w:val="20"/>
              </w:rPr>
              <w:t>, 50.2</w:t>
            </w:r>
            <w:r w:rsidR="00AF5948" w:rsidRPr="003237A4">
              <w:rPr>
                <w:sz w:val="20"/>
                <w:szCs w:val="20"/>
              </w:rPr>
              <w:t>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B6639" w14:textId="15021AEF" w:rsidR="00AF5948" w:rsidRPr="003237A4" w:rsidRDefault="00AF5948" w:rsidP="00710FE7">
            <w:pPr>
              <w:rPr>
                <w:sz w:val="20"/>
                <w:szCs w:val="20"/>
              </w:rPr>
            </w:pPr>
            <w:r w:rsidRPr="003237A4">
              <w:rPr>
                <w:sz w:val="20"/>
                <w:szCs w:val="20"/>
              </w:rPr>
              <w:t>48.94 (46.03, 51.</w:t>
            </w:r>
            <w:r w:rsidR="007E6D24" w:rsidRPr="003237A4">
              <w:rPr>
                <w:sz w:val="20"/>
                <w:szCs w:val="20"/>
              </w:rPr>
              <w:t>86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D5A59" w14:textId="24B6D604" w:rsidR="00065793" w:rsidRPr="003237A4" w:rsidRDefault="0031281F" w:rsidP="00710FE7">
            <w:pPr>
              <w:rPr>
                <w:sz w:val="20"/>
                <w:szCs w:val="20"/>
              </w:rPr>
            </w:pPr>
            <w:r w:rsidRPr="003237A4">
              <w:rPr>
                <w:sz w:val="20"/>
                <w:szCs w:val="20"/>
              </w:rPr>
              <w:t>47.53 (44.43, 50.6</w:t>
            </w:r>
            <w:r w:rsidR="009F42D6" w:rsidRPr="003237A4">
              <w:rPr>
                <w:sz w:val="20"/>
                <w:szCs w:val="20"/>
              </w:rPr>
              <w:t>2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72628" w:rsidRPr="003237A4" w14:paraId="4390EDF6" w14:textId="77777777" w:rsidTr="00326934">
        <w:trPr>
          <w:trHeight w:val="2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BCE3" w14:textId="7E2C6161" w:rsidR="00772628" w:rsidRPr="003237A4" w:rsidRDefault="00326934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Annual </w:t>
            </w:r>
            <w:r w:rsidR="00942941" w:rsidRPr="003237A4">
              <w:rPr>
                <w:sz w:val="20"/>
                <w:szCs w:val="20"/>
                <w:lang w:eastAsia="en-GB"/>
              </w:rPr>
              <w:t>h</w:t>
            </w:r>
            <w:r w:rsidR="00772628" w:rsidRPr="003237A4">
              <w:rPr>
                <w:sz w:val="20"/>
                <w:szCs w:val="20"/>
                <w:lang w:eastAsia="en-GB"/>
              </w:rPr>
              <w:t xml:space="preserve">ousehold </w:t>
            </w:r>
            <w:proofErr w:type="spellStart"/>
            <w:r w:rsidR="00772628" w:rsidRPr="003237A4">
              <w:rPr>
                <w:sz w:val="20"/>
                <w:szCs w:val="20"/>
                <w:lang w:eastAsia="en-GB"/>
              </w:rPr>
              <w:t>income</w:t>
            </w:r>
            <w:r w:rsidR="00D146BE" w:rsidRPr="003237A4">
              <w:rPr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="00772628" w:rsidRPr="003237A4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1014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B145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9462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75828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C73B" w14:textId="77777777" w:rsidR="00772628" w:rsidRPr="003237A4" w:rsidRDefault="00772628" w:rsidP="000E781A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710FE7" w:rsidRPr="003237A4" w14:paraId="7AFC74D5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5D3CE" w14:textId="71D87410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A$130,000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B4CB8" w14:textId="1B5756B4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2.</w:t>
            </w:r>
            <w:r w:rsidR="00065793" w:rsidRPr="003237A4">
              <w:rPr>
                <w:sz w:val="20"/>
                <w:szCs w:val="20"/>
              </w:rPr>
              <w:t>36</w:t>
            </w:r>
            <w:r w:rsidRPr="003237A4">
              <w:rPr>
                <w:sz w:val="20"/>
                <w:szCs w:val="20"/>
              </w:rPr>
              <w:t xml:space="preserve"> (5</w:t>
            </w:r>
            <w:r w:rsidR="00065793" w:rsidRPr="003237A4">
              <w:rPr>
                <w:sz w:val="20"/>
                <w:szCs w:val="20"/>
              </w:rPr>
              <w:t>1.69</w:t>
            </w:r>
            <w:r w:rsidRPr="003237A4">
              <w:rPr>
                <w:sz w:val="20"/>
                <w:szCs w:val="20"/>
              </w:rPr>
              <w:t>, 53.</w:t>
            </w:r>
            <w:r w:rsidR="008E199D" w:rsidRPr="003237A4">
              <w:rPr>
                <w:sz w:val="20"/>
                <w:szCs w:val="20"/>
              </w:rPr>
              <w:t>03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023E" w14:textId="4B97799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2.</w:t>
            </w:r>
            <w:r w:rsidR="008E199D" w:rsidRPr="003237A4">
              <w:rPr>
                <w:sz w:val="20"/>
                <w:szCs w:val="20"/>
              </w:rPr>
              <w:t>34</w:t>
            </w:r>
            <w:r w:rsidRPr="003237A4">
              <w:rPr>
                <w:sz w:val="20"/>
                <w:szCs w:val="20"/>
              </w:rPr>
              <w:t xml:space="preserve"> (51.</w:t>
            </w:r>
            <w:r w:rsidR="008E199D" w:rsidRPr="003237A4">
              <w:rPr>
                <w:sz w:val="20"/>
                <w:szCs w:val="20"/>
              </w:rPr>
              <w:t>44</w:t>
            </w:r>
            <w:r w:rsidRPr="003237A4">
              <w:rPr>
                <w:sz w:val="20"/>
                <w:szCs w:val="20"/>
              </w:rPr>
              <w:t>, 53.</w:t>
            </w:r>
            <w:r w:rsidR="008E199D" w:rsidRPr="003237A4">
              <w:rPr>
                <w:sz w:val="20"/>
                <w:szCs w:val="20"/>
              </w:rPr>
              <w:t>25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BE5E" w14:textId="3EC472B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2.</w:t>
            </w:r>
            <w:r w:rsidR="008E199D" w:rsidRPr="003237A4">
              <w:rPr>
                <w:sz w:val="20"/>
                <w:szCs w:val="20"/>
              </w:rPr>
              <w:t>61</w:t>
            </w:r>
            <w:r w:rsidRPr="003237A4">
              <w:rPr>
                <w:sz w:val="20"/>
                <w:szCs w:val="20"/>
              </w:rPr>
              <w:t xml:space="preserve"> (51.</w:t>
            </w:r>
            <w:r w:rsidR="00AF5948" w:rsidRPr="003237A4">
              <w:rPr>
                <w:sz w:val="20"/>
                <w:szCs w:val="20"/>
              </w:rPr>
              <w:t>51</w:t>
            </w:r>
            <w:r w:rsidRPr="003237A4">
              <w:rPr>
                <w:sz w:val="20"/>
                <w:szCs w:val="20"/>
              </w:rPr>
              <w:t>, 5</w:t>
            </w:r>
            <w:r w:rsidR="00AF5948" w:rsidRPr="003237A4">
              <w:rPr>
                <w:sz w:val="20"/>
                <w:szCs w:val="20"/>
              </w:rPr>
              <w:t>3.72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0FEAE" w14:textId="26F33B2E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2.</w:t>
            </w:r>
            <w:r w:rsidR="00AF5948" w:rsidRPr="003237A4">
              <w:rPr>
                <w:sz w:val="20"/>
                <w:szCs w:val="20"/>
              </w:rPr>
              <w:t>03</w:t>
            </w:r>
            <w:r w:rsidRPr="003237A4">
              <w:rPr>
                <w:sz w:val="20"/>
                <w:szCs w:val="20"/>
              </w:rPr>
              <w:t xml:space="preserve"> (5</w:t>
            </w:r>
            <w:r w:rsidR="00AF5948" w:rsidRPr="003237A4">
              <w:rPr>
                <w:sz w:val="20"/>
                <w:szCs w:val="20"/>
              </w:rPr>
              <w:t>0.72</w:t>
            </w:r>
            <w:r w:rsidRPr="003237A4">
              <w:rPr>
                <w:sz w:val="20"/>
                <w:szCs w:val="20"/>
              </w:rPr>
              <w:t>, 53.</w:t>
            </w:r>
            <w:r w:rsidR="007E6D24" w:rsidRPr="003237A4">
              <w:rPr>
                <w:sz w:val="20"/>
                <w:szCs w:val="20"/>
              </w:rPr>
              <w:t>35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2D95" w14:textId="368B858D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</w:t>
            </w:r>
            <w:r w:rsidR="0031281F" w:rsidRPr="003237A4">
              <w:rPr>
                <w:sz w:val="20"/>
                <w:szCs w:val="20"/>
              </w:rPr>
              <w:t>3.74</w:t>
            </w:r>
            <w:r w:rsidRPr="003237A4">
              <w:rPr>
                <w:sz w:val="20"/>
                <w:szCs w:val="20"/>
              </w:rPr>
              <w:t xml:space="preserve"> (51.</w:t>
            </w:r>
            <w:r w:rsidR="009F42D6" w:rsidRPr="003237A4">
              <w:rPr>
                <w:sz w:val="20"/>
                <w:szCs w:val="20"/>
              </w:rPr>
              <w:t>60</w:t>
            </w:r>
            <w:r w:rsidRPr="003237A4">
              <w:rPr>
                <w:sz w:val="20"/>
                <w:szCs w:val="20"/>
              </w:rPr>
              <w:t>, 5</w:t>
            </w:r>
            <w:r w:rsidR="009F42D6" w:rsidRPr="003237A4">
              <w:rPr>
                <w:sz w:val="20"/>
                <w:szCs w:val="20"/>
              </w:rPr>
              <w:t>5.88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1D7C5070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B0910" w14:textId="17E9855F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A$72,800–129,9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7840E" w14:textId="600C8BDF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065793" w:rsidRPr="003237A4">
              <w:rPr>
                <w:sz w:val="20"/>
                <w:szCs w:val="20"/>
              </w:rPr>
              <w:t>59</w:t>
            </w:r>
            <w:r w:rsidRPr="003237A4">
              <w:rPr>
                <w:sz w:val="20"/>
                <w:szCs w:val="20"/>
              </w:rPr>
              <w:t xml:space="preserve"> (5</w:t>
            </w:r>
            <w:r w:rsidR="00065793" w:rsidRPr="003237A4">
              <w:rPr>
                <w:sz w:val="20"/>
                <w:szCs w:val="20"/>
              </w:rPr>
              <w:t>0.85</w:t>
            </w:r>
            <w:r w:rsidRPr="003237A4">
              <w:rPr>
                <w:sz w:val="20"/>
                <w:szCs w:val="20"/>
              </w:rPr>
              <w:t>, 52.</w:t>
            </w:r>
            <w:r w:rsidR="008E199D" w:rsidRPr="003237A4">
              <w:rPr>
                <w:sz w:val="20"/>
                <w:szCs w:val="20"/>
              </w:rPr>
              <w:t>32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CD60" w14:textId="3F3810FC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8E199D" w:rsidRPr="003237A4">
              <w:rPr>
                <w:sz w:val="20"/>
                <w:szCs w:val="20"/>
              </w:rPr>
              <w:t>36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8E199D" w:rsidRPr="003237A4">
              <w:rPr>
                <w:sz w:val="20"/>
                <w:szCs w:val="20"/>
              </w:rPr>
              <w:t>60</w:t>
            </w:r>
            <w:r w:rsidRPr="003237A4">
              <w:rPr>
                <w:sz w:val="20"/>
                <w:szCs w:val="20"/>
              </w:rPr>
              <w:t>, 52.</w:t>
            </w:r>
            <w:r w:rsidR="008E199D" w:rsidRPr="003237A4">
              <w:rPr>
                <w:sz w:val="20"/>
                <w:szCs w:val="20"/>
              </w:rPr>
              <w:t>13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AFDE" w14:textId="45E476F8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8E199D" w:rsidRPr="003237A4">
              <w:rPr>
                <w:sz w:val="20"/>
                <w:szCs w:val="20"/>
              </w:rPr>
              <w:t>40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AF5948" w:rsidRPr="003237A4">
              <w:rPr>
                <w:sz w:val="20"/>
                <w:szCs w:val="20"/>
              </w:rPr>
              <w:t>61</w:t>
            </w:r>
            <w:r w:rsidRPr="003237A4">
              <w:rPr>
                <w:sz w:val="20"/>
                <w:szCs w:val="20"/>
              </w:rPr>
              <w:t>, 52.</w:t>
            </w:r>
            <w:r w:rsidR="00AF5948" w:rsidRPr="003237A4">
              <w:rPr>
                <w:sz w:val="20"/>
                <w:szCs w:val="20"/>
              </w:rPr>
              <w:t>19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7C93D" w14:textId="206A5BBB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1.</w:t>
            </w:r>
            <w:r w:rsidR="00AF5948" w:rsidRPr="003237A4">
              <w:rPr>
                <w:sz w:val="20"/>
                <w:szCs w:val="20"/>
              </w:rPr>
              <w:t>10</w:t>
            </w:r>
            <w:r w:rsidRPr="003237A4">
              <w:rPr>
                <w:sz w:val="20"/>
                <w:szCs w:val="20"/>
              </w:rPr>
              <w:t xml:space="preserve"> (50.</w:t>
            </w:r>
            <w:r w:rsidR="00AF5948" w:rsidRPr="003237A4">
              <w:rPr>
                <w:sz w:val="20"/>
                <w:szCs w:val="20"/>
              </w:rPr>
              <w:t>24</w:t>
            </w:r>
            <w:r w:rsidRPr="003237A4">
              <w:rPr>
                <w:sz w:val="20"/>
                <w:szCs w:val="20"/>
              </w:rPr>
              <w:t>, 5</w:t>
            </w:r>
            <w:r w:rsidR="007E6D24" w:rsidRPr="003237A4">
              <w:rPr>
                <w:sz w:val="20"/>
                <w:szCs w:val="20"/>
              </w:rPr>
              <w:t>1.96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1116" w14:textId="57459ED3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31281F" w:rsidRPr="003237A4">
              <w:rPr>
                <w:sz w:val="20"/>
                <w:szCs w:val="20"/>
              </w:rPr>
              <w:t>50</w:t>
            </w:r>
            <w:r w:rsidRPr="003237A4">
              <w:rPr>
                <w:sz w:val="20"/>
                <w:szCs w:val="20"/>
              </w:rPr>
              <w:t xml:space="preserve"> (49</w:t>
            </w:r>
            <w:r w:rsidR="009F42D6" w:rsidRPr="003237A4">
              <w:rPr>
                <w:sz w:val="20"/>
                <w:szCs w:val="20"/>
              </w:rPr>
              <w:t>.25</w:t>
            </w:r>
            <w:r w:rsidRPr="003237A4">
              <w:rPr>
                <w:sz w:val="20"/>
                <w:szCs w:val="20"/>
              </w:rPr>
              <w:t>, 51.</w:t>
            </w:r>
            <w:r w:rsidR="009F42D6" w:rsidRPr="003237A4">
              <w:rPr>
                <w:sz w:val="20"/>
                <w:szCs w:val="20"/>
              </w:rPr>
              <w:t>75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483D1657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8B30" w14:textId="74AE553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A$52,000–72,7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9A9C" w14:textId="696DC82F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9.</w:t>
            </w:r>
            <w:r w:rsidR="00065793" w:rsidRPr="003237A4">
              <w:rPr>
                <w:sz w:val="20"/>
                <w:szCs w:val="20"/>
              </w:rPr>
              <w:t>39</w:t>
            </w:r>
            <w:r w:rsidRPr="003237A4">
              <w:rPr>
                <w:sz w:val="20"/>
                <w:szCs w:val="20"/>
              </w:rPr>
              <w:t xml:space="preserve"> (48.</w:t>
            </w:r>
            <w:r w:rsidR="00065793" w:rsidRPr="003237A4">
              <w:rPr>
                <w:sz w:val="20"/>
                <w:szCs w:val="20"/>
              </w:rPr>
              <w:t>27</w:t>
            </w:r>
            <w:r w:rsidRPr="003237A4">
              <w:rPr>
                <w:sz w:val="20"/>
                <w:szCs w:val="20"/>
              </w:rPr>
              <w:t>, 50.</w:t>
            </w:r>
            <w:r w:rsidR="008E199D" w:rsidRPr="003237A4">
              <w:rPr>
                <w:sz w:val="20"/>
                <w:szCs w:val="20"/>
              </w:rPr>
              <w:t>50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3B45" w14:textId="6989A5B4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8E199D" w:rsidRPr="003237A4">
              <w:rPr>
                <w:sz w:val="20"/>
                <w:szCs w:val="20"/>
              </w:rPr>
              <w:t>25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8E199D" w:rsidRPr="003237A4">
              <w:rPr>
                <w:sz w:val="20"/>
                <w:szCs w:val="20"/>
              </w:rPr>
              <w:t>12</w:t>
            </w:r>
            <w:r w:rsidRPr="003237A4">
              <w:rPr>
                <w:sz w:val="20"/>
                <w:szCs w:val="20"/>
              </w:rPr>
              <w:t>, 51.</w:t>
            </w:r>
            <w:r w:rsidR="008E199D" w:rsidRPr="003237A4">
              <w:rPr>
                <w:sz w:val="20"/>
                <w:szCs w:val="20"/>
              </w:rPr>
              <w:t>37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B5C9" w14:textId="7CEDAF45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9.76 (48.68, 50.8</w:t>
            </w:r>
            <w:r w:rsidR="00AF5948" w:rsidRPr="003237A4">
              <w:rPr>
                <w:sz w:val="20"/>
                <w:szCs w:val="20"/>
              </w:rPr>
              <w:t>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B331" w14:textId="6F5CA0CC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4</w:t>
            </w:r>
            <w:r w:rsidR="00AF5948" w:rsidRPr="003237A4">
              <w:rPr>
                <w:sz w:val="20"/>
                <w:szCs w:val="20"/>
              </w:rPr>
              <w:t>7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AF5948" w:rsidRPr="003237A4">
              <w:rPr>
                <w:sz w:val="20"/>
                <w:szCs w:val="20"/>
              </w:rPr>
              <w:t>41</w:t>
            </w:r>
            <w:r w:rsidRPr="003237A4">
              <w:rPr>
                <w:sz w:val="20"/>
                <w:szCs w:val="20"/>
              </w:rPr>
              <w:t>, 51.</w:t>
            </w:r>
            <w:r w:rsidR="007E6D24" w:rsidRPr="003237A4">
              <w:rPr>
                <w:sz w:val="20"/>
                <w:szCs w:val="20"/>
              </w:rPr>
              <w:t>53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2A1A" w14:textId="62E4A83E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31281F" w:rsidRPr="003237A4">
              <w:rPr>
                <w:sz w:val="20"/>
                <w:szCs w:val="20"/>
              </w:rPr>
              <w:t>10</w:t>
            </w:r>
            <w:r w:rsidRPr="003237A4">
              <w:rPr>
                <w:sz w:val="20"/>
                <w:szCs w:val="20"/>
              </w:rPr>
              <w:t xml:space="preserve"> (48.</w:t>
            </w:r>
            <w:r w:rsidR="009F42D6" w:rsidRPr="003237A4">
              <w:rPr>
                <w:sz w:val="20"/>
                <w:szCs w:val="20"/>
              </w:rPr>
              <w:t>82</w:t>
            </w:r>
            <w:r w:rsidRPr="003237A4">
              <w:rPr>
                <w:sz w:val="20"/>
                <w:szCs w:val="20"/>
              </w:rPr>
              <w:t>, 51.3</w:t>
            </w:r>
            <w:r w:rsidR="009F42D6" w:rsidRPr="003237A4">
              <w:rPr>
                <w:sz w:val="20"/>
                <w:szCs w:val="20"/>
              </w:rPr>
              <w:t>8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577E1728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DAD9" w14:textId="5F0818AA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A$26,000–51,5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AF78" w14:textId="7FF796D3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065793" w:rsidRPr="003237A4">
              <w:rPr>
                <w:sz w:val="20"/>
                <w:szCs w:val="20"/>
              </w:rPr>
              <w:t>53</w:t>
            </w:r>
            <w:r w:rsidRPr="003237A4">
              <w:rPr>
                <w:sz w:val="20"/>
                <w:szCs w:val="20"/>
              </w:rPr>
              <w:t xml:space="preserve"> (49.4</w:t>
            </w:r>
            <w:r w:rsidR="00065793" w:rsidRPr="003237A4">
              <w:rPr>
                <w:sz w:val="20"/>
                <w:szCs w:val="20"/>
              </w:rPr>
              <w:t>1</w:t>
            </w:r>
            <w:r w:rsidRPr="003237A4">
              <w:rPr>
                <w:sz w:val="20"/>
                <w:szCs w:val="20"/>
              </w:rPr>
              <w:t>, 51.</w:t>
            </w:r>
            <w:r w:rsidR="008E199D" w:rsidRPr="003237A4">
              <w:rPr>
                <w:sz w:val="20"/>
                <w:szCs w:val="20"/>
              </w:rPr>
              <w:t>64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5302" w14:textId="197E70CD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</w:t>
            </w:r>
            <w:r w:rsidR="008E199D" w:rsidRPr="003237A4">
              <w:rPr>
                <w:sz w:val="20"/>
                <w:szCs w:val="20"/>
              </w:rPr>
              <w:t>62</w:t>
            </w:r>
            <w:r w:rsidRPr="003237A4">
              <w:rPr>
                <w:sz w:val="20"/>
                <w:szCs w:val="20"/>
              </w:rPr>
              <w:t xml:space="preserve"> (49.</w:t>
            </w:r>
            <w:r w:rsidR="008E199D" w:rsidRPr="003237A4">
              <w:rPr>
                <w:sz w:val="20"/>
                <w:szCs w:val="20"/>
              </w:rPr>
              <w:t>59</w:t>
            </w:r>
            <w:r w:rsidRPr="003237A4">
              <w:rPr>
                <w:sz w:val="20"/>
                <w:szCs w:val="20"/>
              </w:rPr>
              <w:t>, 51.</w:t>
            </w:r>
            <w:r w:rsidR="008E199D" w:rsidRPr="003237A4">
              <w:rPr>
                <w:sz w:val="20"/>
                <w:szCs w:val="20"/>
              </w:rPr>
              <w:t>66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320FD" w14:textId="4FB92A92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9.</w:t>
            </w:r>
            <w:r w:rsidR="008E199D" w:rsidRPr="003237A4">
              <w:rPr>
                <w:sz w:val="20"/>
                <w:szCs w:val="20"/>
              </w:rPr>
              <w:t>44</w:t>
            </w:r>
            <w:r w:rsidRPr="003237A4">
              <w:rPr>
                <w:sz w:val="20"/>
                <w:szCs w:val="20"/>
              </w:rPr>
              <w:t xml:space="preserve"> (48.</w:t>
            </w:r>
            <w:r w:rsidR="00AF5948" w:rsidRPr="003237A4">
              <w:rPr>
                <w:sz w:val="20"/>
                <w:szCs w:val="20"/>
              </w:rPr>
              <w:t>52</w:t>
            </w:r>
            <w:r w:rsidRPr="003237A4">
              <w:rPr>
                <w:sz w:val="20"/>
                <w:szCs w:val="20"/>
              </w:rPr>
              <w:t>, 50.</w:t>
            </w:r>
            <w:r w:rsidR="00AF5948" w:rsidRPr="003237A4">
              <w:rPr>
                <w:sz w:val="20"/>
                <w:szCs w:val="20"/>
              </w:rPr>
              <w:t>37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324C" w14:textId="061D232E" w:rsidR="00710FE7" w:rsidRPr="003237A4" w:rsidRDefault="00AF5948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50.10</w:t>
            </w:r>
            <w:r w:rsidR="00710FE7" w:rsidRPr="003237A4">
              <w:rPr>
                <w:sz w:val="20"/>
                <w:szCs w:val="20"/>
              </w:rPr>
              <w:t xml:space="preserve"> (4</w:t>
            </w:r>
            <w:r w:rsidRPr="003237A4">
              <w:rPr>
                <w:sz w:val="20"/>
                <w:szCs w:val="20"/>
              </w:rPr>
              <w:t>9.17</w:t>
            </w:r>
            <w:r w:rsidR="00710FE7" w:rsidRPr="003237A4">
              <w:rPr>
                <w:sz w:val="20"/>
                <w:szCs w:val="20"/>
              </w:rPr>
              <w:t>, 5</w:t>
            </w:r>
            <w:r w:rsidR="007E6D24" w:rsidRPr="003237A4">
              <w:rPr>
                <w:sz w:val="20"/>
                <w:szCs w:val="20"/>
              </w:rPr>
              <w:t>1.04</w:t>
            </w:r>
            <w:r w:rsidR="00710FE7"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7AC8" w14:textId="0E694217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31281F" w:rsidRPr="003237A4">
              <w:rPr>
                <w:sz w:val="20"/>
                <w:szCs w:val="20"/>
              </w:rPr>
              <w:t>9.06</w:t>
            </w:r>
            <w:r w:rsidRPr="003237A4">
              <w:rPr>
                <w:sz w:val="20"/>
                <w:szCs w:val="20"/>
              </w:rPr>
              <w:t xml:space="preserve"> (4</w:t>
            </w:r>
            <w:r w:rsidR="009F42D6" w:rsidRPr="003237A4">
              <w:rPr>
                <w:sz w:val="20"/>
                <w:szCs w:val="20"/>
              </w:rPr>
              <w:t>8.00</w:t>
            </w:r>
            <w:r w:rsidRPr="003237A4">
              <w:rPr>
                <w:sz w:val="20"/>
                <w:szCs w:val="20"/>
              </w:rPr>
              <w:t xml:space="preserve">, </w:t>
            </w:r>
            <w:r w:rsidR="009F42D6" w:rsidRPr="003237A4">
              <w:rPr>
                <w:sz w:val="20"/>
                <w:szCs w:val="20"/>
              </w:rPr>
              <w:t>50.13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710FE7" w:rsidRPr="003237A4" w14:paraId="5A262083" w14:textId="77777777" w:rsidTr="00326934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B44D5" w14:textId="54A70AFF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  <w:lang w:eastAsia="en-GB"/>
              </w:rPr>
              <w:t xml:space="preserve">   Less than A$25,99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C570D" w14:textId="7BD13DA9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065793" w:rsidRPr="003237A4">
              <w:rPr>
                <w:sz w:val="20"/>
                <w:szCs w:val="20"/>
              </w:rPr>
              <w:t>9.43</w:t>
            </w:r>
            <w:r w:rsidRPr="003237A4">
              <w:rPr>
                <w:sz w:val="20"/>
                <w:szCs w:val="20"/>
              </w:rPr>
              <w:t xml:space="preserve"> (4</w:t>
            </w:r>
            <w:r w:rsidR="00065793" w:rsidRPr="003237A4">
              <w:rPr>
                <w:sz w:val="20"/>
                <w:szCs w:val="20"/>
              </w:rPr>
              <w:t>7.79</w:t>
            </w:r>
            <w:r w:rsidRPr="003237A4">
              <w:rPr>
                <w:sz w:val="20"/>
                <w:szCs w:val="20"/>
              </w:rPr>
              <w:t>, 5</w:t>
            </w:r>
            <w:r w:rsidR="008E199D" w:rsidRPr="003237A4">
              <w:rPr>
                <w:sz w:val="20"/>
                <w:szCs w:val="20"/>
              </w:rPr>
              <w:t>1</w:t>
            </w:r>
            <w:r w:rsidRPr="003237A4">
              <w:rPr>
                <w:sz w:val="20"/>
                <w:szCs w:val="20"/>
              </w:rPr>
              <w:t>.</w:t>
            </w:r>
            <w:r w:rsidR="008E199D" w:rsidRPr="003237A4">
              <w:rPr>
                <w:sz w:val="20"/>
                <w:szCs w:val="20"/>
              </w:rPr>
              <w:t>06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465FD" w14:textId="6C42770E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9.</w:t>
            </w:r>
            <w:r w:rsidR="008E199D" w:rsidRPr="003237A4">
              <w:rPr>
                <w:sz w:val="20"/>
                <w:szCs w:val="20"/>
              </w:rPr>
              <w:t>57</w:t>
            </w:r>
            <w:r w:rsidRPr="003237A4">
              <w:rPr>
                <w:sz w:val="20"/>
                <w:szCs w:val="20"/>
              </w:rPr>
              <w:t xml:space="preserve"> (4</w:t>
            </w:r>
            <w:r w:rsidR="008E199D" w:rsidRPr="003237A4">
              <w:rPr>
                <w:sz w:val="20"/>
                <w:szCs w:val="20"/>
              </w:rPr>
              <w:t>8.07</w:t>
            </w:r>
            <w:r w:rsidRPr="003237A4">
              <w:rPr>
                <w:sz w:val="20"/>
                <w:szCs w:val="20"/>
              </w:rPr>
              <w:t>, 5</w:t>
            </w:r>
            <w:r w:rsidR="008E199D" w:rsidRPr="003237A4">
              <w:rPr>
                <w:sz w:val="20"/>
                <w:szCs w:val="20"/>
              </w:rPr>
              <w:t>1.07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973B3" w14:textId="6938ECFC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8E199D" w:rsidRPr="003237A4">
              <w:rPr>
                <w:sz w:val="20"/>
                <w:szCs w:val="20"/>
              </w:rPr>
              <w:t>8.44</w:t>
            </w:r>
            <w:r w:rsidRPr="003237A4">
              <w:rPr>
                <w:sz w:val="20"/>
                <w:szCs w:val="20"/>
              </w:rPr>
              <w:t xml:space="preserve"> (4</w:t>
            </w:r>
            <w:r w:rsidR="00AF5948" w:rsidRPr="003237A4">
              <w:rPr>
                <w:sz w:val="20"/>
                <w:szCs w:val="20"/>
              </w:rPr>
              <w:t>7.14</w:t>
            </w:r>
            <w:r w:rsidRPr="003237A4">
              <w:rPr>
                <w:sz w:val="20"/>
                <w:szCs w:val="20"/>
              </w:rPr>
              <w:t>, 49.</w:t>
            </w:r>
            <w:r w:rsidR="00AF5948" w:rsidRPr="003237A4">
              <w:rPr>
                <w:sz w:val="20"/>
                <w:szCs w:val="20"/>
              </w:rPr>
              <w:t>73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87D3C" w14:textId="231B8AC4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AF5948" w:rsidRPr="003237A4">
              <w:rPr>
                <w:sz w:val="20"/>
                <w:szCs w:val="20"/>
              </w:rPr>
              <w:t>8.26</w:t>
            </w:r>
            <w:r w:rsidRPr="003237A4">
              <w:rPr>
                <w:sz w:val="20"/>
                <w:szCs w:val="20"/>
              </w:rPr>
              <w:t xml:space="preserve"> (4</w:t>
            </w:r>
            <w:r w:rsidR="00AF5948" w:rsidRPr="003237A4">
              <w:rPr>
                <w:sz w:val="20"/>
                <w:szCs w:val="20"/>
              </w:rPr>
              <w:t>7.05</w:t>
            </w:r>
            <w:r w:rsidRPr="003237A4">
              <w:rPr>
                <w:sz w:val="20"/>
                <w:szCs w:val="20"/>
              </w:rPr>
              <w:t>, 49.</w:t>
            </w:r>
            <w:r w:rsidR="007E6D24" w:rsidRPr="003237A4">
              <w:rPr>
                <w:sz w:val="20"/>
                <w:szCs w:val="20"/>
              </w:rPr>
              <w:t>46</w:t>
            </w:r>
            <w:r w:rsidRPr="003237A4">
              <w:rPr>
                <w:sz w:val="20"/>
                <w:szCs w:val="2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92D27" w14:textId="2C34348B" w:rsidR="00710FE7" w:rsidRPr="003237A4" w:rsidRDefault="00710FE7" w:rsidP="00710FE7">
            <w:pPr>
              <w:rPr>
                <w:sz w:val="20"/>
                <w:szCs w:val="20"/>
                <w:lang w:eastAsia="en-GB"/>
              </w:rPr>
            </w:pPr>
            <w:r w:rsidRPr="003237A4">
              <w:rPr>
                <w:sz w:val="20"/>
                <w:szCs w:val="20"/>
              </w:rPr>
              <w:t>4</w:t>
            </w:r>
            <w:r w:rsidR="0031281F" w:rsidRPr="003237A4">
              <w:rPr>
                <w:sz w:val="20"/>
                <w:szCs w:val="20"/>
              </w:rPr>
              <w:t>7.23</w:t>
            </w:r>
            <w:r w:rsidRPr="003237A4">
              <w:rPr>
                <w:sz w:val="20"/>
                <w:szCs w:val="20"/>
              </w:rPr>
              <w:t xml:space="preserve"> (</w:t>
            </w:r>
            <w:r w:rsidR="009F42D6" w:rsidRPr="003237A4">
              <w:rPr>
                <w:sz w:val="20"/>
                <w:szCs w:val="20"/>
              </w:rPr>
              <w:t>46.14</w:t>
            </w:r>
            <w:r w:rsidRPr="003237A4">
              <w:rPr>
                <w:sz w:val="20"/>
                <w:szCs w:val="20"/>
              </w:rPr>
              <w:t>, 4</w:t>
            </w:r>
            <w:r w:rsidR="009F42D6" w:rsidRPr="003237A4">
              <w:rPr>
                <w:sz w:val="20"/>
                <w:szCs w:val="20"/>
              </w:rPr>
              <w:t>8.31</w:t>
            </w:r>
            <w:r w:rsidRPr="003237A4">
              <w:rPr>
                <w:sz w:val="20"/>
                <w:szCs w:val="20"/>
              </w:rPr>
              <w:t>)</w:t>
            </w:r>
          </w:p>
        </w:tc>
      </w:tr>
      <w:tr w:rsidR="00326934" w:rsidRPr="00710FE7" w14:paraId="76078F7F" w14:textId="77777777" w:rsidTr="00326934">
        <w:trPr>
          <w:trHeight w:val="260"/>
        </w:trPr>
        <w:tc>
          <w:tcPr>
            <w:tcW w:w="14329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D09AF6" w14:textId="66FD6147" w:rsidR="00326934" w:rsidRPr="003237A4" w:rsidRDefault="00326934" w:rsidP="000E781A">
            <w:pPr>
              <w:rPr>
                <w:iCs/>
                <w:color w:val="000000"/>
                <w:sz w:val="20"/>
                <w:szCs w:val="20"/>
              </w:rPr>
            </w:pPr>
            <w:r w:rsidRPr="003237A4">
              <w:rPr>
                <w:iCs/>
                <w:color w:val="000000"/>
                <w:sz w:val="20"/>
                <w:szCs w:val="20"/>
              </w:rPr>
              <w:t>Notes: Mental Well-Being (MWB)</w:t>
            </w:r>
            <w:r w:rsidR="00B67270" w:rsidRPr="003237A4">
              <w:rPr>
                <w:iCs/>
                <w:color w:val="000000"/>
                <w:sz w:val="20"/>
                <w:szCs w:val="20"/>
              </w:rPr>
              <w:t>; Australian dollar (A$)</w:t>
            </w:r>
          </w:p>
          <w:p w14:paraId="7D39EF41" w14:textId="77777777" w:rsidR="00ED3057" w:rsidRPr="003237A4" w:rsidRDefault="00710FE7" w:rsidP="00ED3057">
            <w:pPr>
              <w:rPr>
                <w:iCs/>
                <w:color w:val="000000"/>
                <w:sz w:val="20"/>
                <w:szCs w:val="20"/>
              </w:rPr>
            </w:pPr>
            <w:r w:rsidRPr="003237A4">
              <w:rPr>
                <w:iCs/>
                <w:color w:val="000000"/>
                <w:sz w:val="20"/>
                <w:szCs w:val="20"/>
              </w:rPr>
              <w:t>L</w:t>
            </w:r>
            <w:r w:rsidR="00ED3057" w:rsidRPr="003237A4">
              <w:rPr>
                <w:iCs/>
                <w:color w:val="000000"/>
                <w:sz w:val="20"/>
                <w:szCs w:val="20"/>
              </w:rPr>
              <w:t>ikelihood-ratio</w:t>
            </w:r>
            <w:r w:rsidRPr="003237A4">
              <w:rPr>
                <w:iCs/>
                <w:color w:val="000000"/>
                <w:sz w:val="20"/>
                <w:szCs w:val="20"/>
              </w:rPr>
              <w:t xml:space="preserve"> test</w:t>
            </w:r>
            <w:r w:rsidR="00D146BE" w:rsidRPr="003237A4">
              <w:rPr>
                <w:iCs/>
                <w:color w:val="000000"/>
                <w:sz w:val="20"/>
                <w:szCs w:val="20"/>
              </w:rPr>
              <w:t xml:space="preserve"> results</w:t>
            </w:r>
            <w:r w:rsidR="00BF190C" w:rsidRPr="003237A4">
              <w:rPr>
                <w:iCs/>
                <w:color w:val="000000"/>
                <w:sz w:val="20"/>
                <w:szCs w:val="20"/>
              </w:rPr>
              <w:t xml:space="preserve"> (</w:t>
            </w:r>
            <w:r w:rsidR="00ED3057" w:rsidRPr="003237A4">
              <w:rPr>
                <w:iCs/>
                <w:color w:val="000000"/>
                <w:sz w:val="20"/>
                <w:szCs w:val="20"/>
              </w:rPr>
              <w:t>f</w:t>
            </w:r>
            <w:r w:rsidR="00BF190C" w:rsidRPr="003237A4">
              <w:rPr>
                <w:iCs/>
                <w:color w:val="000000"/>
                <w:sz w:val="20"/>
                <w:szCs w:val="20"/>
              </w:rPr>
              <w:t>ormat is Χ2</w:t>
            </w:r>
            <w:r w:rsidR="00BF190C" w:rsidRPr="003237A4">
              <w:rPr>
                <w:iCs/>
                <w:sz w:val="20"/>
                <w:szCs w:val="20"/>
              </w:rPr>
              <w:t> </w:t>
            </w:r>
            <w:r w:rsidR="00BF190C" w:rsidRPr="003237A4">
              <w:rPr>
                <w:iCs/>
                <w:color w:val="000000"/>
                <w:sz w:val="20"/>
                <w:szCs w:val="20"/>
              </w:rPr>
              <w:t>(df) = X, p = X</w:t>
            </w:r>
            <w:r w:rsidR="00ED3057" w:rsidRPr="003237A4">
              <w:rPr>
                <w:iCs/>
                <w:color w:val="000000"/>
                <w:sz w:val="20"/>
                <w:szCs w:val="20"/>
              </w:rPr>
              <w:t>)</w:t>
            </w:r>
            <w:r w:rsidR="00D146BE" w:rsidRPr="003237A4">
              <w:rPr>
                <w:iCs/>
                <w:color w:val="000000"/>
                <w:sz w:val="20"/>
                <w:szCs w:val="20"/>
              </w:rPr>
              <w:t xml:space="preserve">: </w:t>
            </w:r>
          </w:p>
          <w:p w14:paraId="6280EEB9" w14:textId="33C5EF74" w:rsidR="00ED3057" w:rsidRPr="003237A4" w:rsidRDefault="00D146BE" w:rsidP="00ED3057">
            <w:pPr>
              <w:rPr>
                <w:iCs/>
                <w:color w:val="000000"/>
                <w:sz w:val="20"/>
                <w:szCs w:val="20"/>
              </w:rPr>
            </w:pPr>
            <w:r w:rsidRPr="003237A4">
              <w:rPr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3237A4">
              <w:rPr>
                <w:iCs/>
                <w:color w:val="000000"/>
                <w:sz w:val="20"/>
                <w:szCs w:val="20"/>
              </w:rPr>
              <w:t>Χ</w:t>
            </w:r>
            <w:r w:rsidRPr="003237A4">
              <w:rPr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37A4">
              <w:rPr>
                <w:iCs/>
                <w:sz w:val="20"/>
                <w:szCs w:val="20"/>
              </w:rPr>
              <w:t> </w:t>
            </w:r>
            <w:r w:rsidRPr="003237A4">
              <w:rPr>
                <w:iCs/>
                <w:color w:val="000000"/>
                <w:sz w:val="20"/>
                <w:szCs w:val="20"/>
              </w:rPr>
              <w:t xml:space="preserve">(12) = </w:t>
            </w:r>
            <w:r w:rsidR="00CE12CB" w:rsidRPr="003237A4">
              <w:rPr>
                <w:iCs/>
                <w:color w:val="000000"/>
                <w:sz w:val="20"/>
                <w:szCs w:val="20"/>
              </w:rPr>
              <w:t>11.23</w:t>
            </w:r>
            <w:r w:rsidRPr="003237A4">
              <w:rPr>
                <w:iCs/>
                <w:color w:val="000000"/>
                <w:sz w:val="20"/>
                <w:szCs w:val="20"/>
              </w:rPr>
              <w:t>, p = 0.</w:t>
            </w:r>
            <w:r w:rsidR="00CE12CB" w:rsidRPr="003237A4">
              <w:rPr>
                <w:iCs/>
                <w:color w:val="000000"/>
                <w:sz w:val="20"/>
                <w:szCs w:val="20"/>
              </w:rPr>
              <w:t>50</w:t>
            </w:r>
            <w:r w:rsidR="00BF190C" w:rsidRPr="003237A4">
              <w:rPr>
                <w:iCs/>
                <w:color w:val="000000"/>
                <w:sz w:val="20"/>
                <w:szCs w:val="20"/>
              </w:rPr>
              <w:t xml:space="preserve"> </w:t>
            </w:r>
          </w:p>
          <w:p w14:paraId="03F3398F" w14:textId="3865D8E4" w:rsidR="00ED3057" w:rsidRPr="003237A4" w:rsidRDefault="00D146BE" w:rsidP="00ED3057">
            <w:pPr>
              <w:rPr>
                <w:iCs/>
                <w:color w:val="000000"/>
                <w:sz w:val="20"/>
                <w:szCs w:val="20"/>
              </w:rPr>
            </w:pPr>
            <w:r w:rsidRPr="003237A4">
              <w:rPr>
                <w:iCs/>
                <w:color w:val="000000"/>
                <w:sz w:val="20"/>
                <w:szCs w:val="20"/>
                <w:vertAlign w:val="superscript"/>
              </w:rPr>
              <w:t>b</w:t>
            </w:r>
            <w:r w:rsidRPr="003237A4">
              <w:rPr>
                <w:iCs/>
                <w:color w:val="000000"/>
                <w:sz w:val="20"/>
                <w:szCs w:val="20"/>
              </w:rPr>
              <w:t xml:space="preserve"> Χ</w:t>
            </w:r>
            <w:r w:rsidRPr="003237A4">
              <w:rPr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37A4">
              <w:rPr>
                <w:iCs/>
                <w:sz w:val="20"/>
                <w:szCs w:val="20"/>
              </w:rPr>
              <w:t> </w:t>
            </w:r>
            <w:r w:rsidRPr="003237A4">
              <w:rPr>
                <w:iCs/>
                <w:color w:val="000000"/>
                <w:sz w:val="20"/>
                <w:szCs w:val="20"/>
              </w:rPr>
              <w:t>(28) = 2</w:t>
            </w:r>
            <w:r w:rsidR="00CE12CB" w:rsidRPr="003237A4">
              <w:rPr>
                <w:iCs/>
                <w:color w:val="000000"/>
                <w:sz w:val="20"/>
                <w:szCs w:val="20"/>
              </w:rPr>
              <w:t>0.33</w:t>
            </w:r>
            <w:r w:rsidRPr="003237A4">
              <w:rPr>
                <w:iCs/>
                <w:color w:val="000000"/>
                <w:sz w:val="20"/>
                <w:szCs w:val="20"/>
              </w:rPr>
              <w:t>, p = 0.</w:t>
            </w:r>
            <w:r w:rsidR="00CE12CB" w:rsidRPr="003237A4">
              <w:rPr>
                <w:iCs/>
                <w:color w:val="000000"/>
                <w:sz w:val="20"/>
                <w:szCs w:val="20"/>
              </w:rPr>
              <w:t>85</w:t>
            </w:r>
            <w:r w:rsidR="00BF190C" w:rsidRPr="003237A4">
              <w:rPr>
                <w:iCs/>
                <w:color w:val="000000"/>
                <w:sz w:val="20"/>
                <w:szCs w:val="20"/>
              </w:rPr>
              <w:t xml:space="preserve"> </w:t>
            </w:r>
          </w:p>
          <w:p w14:paraId="2EC927C5" w14:textId="331E3B22" w:rsidR="00D146BE" w:rsidRPr="00D146BE" w:rsidRDefault="00D146BE" w:rsidP="00ED3057">
            <w:pPr>
              <w:rPr>
                <w:iCs/>
                <w:color w:val="000000"/>
                <w:sz w:val="20"/>
                <w:szCs w:val="20"/>
                <w:vertAlign w:val="superscript"/>
              </w:rPr>
            </w:pPr>
            <w:r w:rsidRPr="003237A4">
              <w:rPr>
                <w:iCs/>
                <w:color w:val="000000"/>
                <w:sz w:val="20"/>
                <w:szCs w:val="20"/>
                <w:vertAlign w:val="superscript"/>
              </w:rPr>
              <w:t>c</w:t>
            </w:r>
            <w:r w:rsidRPr="003237A4">
              <w:rPr>
                <w:iCs/>
                <w:color w:val="000000"/>
                <w:sz w:val="20"/>
                <w:szCs w:val="20"/>
              </w:rPr>
              <w:t xml:space="preserve"> Χ</w:t>
            </w:r>
            <w:r w:rsidRPr="003237A4">
              <w:rPr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237A4">
              <w:rPr>
                <w:iCs/>
                <w:sz w:val="20"/>
                <w:szCs w:val="20"/>
              </w:rPr>
              <w:t> </w:t>
            </w:r>
            <w:r w:rsidRPr="003237A4">
              <w:rPr>
                <w:iCs/>
                <w:color w:val="000000"/>
                <w:sz w:val="20"/>
                <w:szCs w:val="20"/>
              </w:rPr>
              <w:t>(</w:t>
            </w:r>
            <w:r w:rsidR="00ED3057" w:rsidRPr="003237A4">
              <w:rPr>
                <w:iCs/>
                <w:color w:val="000000"/>
                <w:sz w:val="20"/>
                <w:szCs w:val="20"/>
              </w:rPr>
              <w:t>20</w:t>
            </w:r>
            <w:r w:rsidRPr="003237A4">
              <w:rPr>
                <w:iCs/>
                <w:color w:val="000000"/>
                <w:sz w:val="20"/>
                <w:szCs w:val="20"/>
              </w:rPr>
              <w:t>) = 20.90, p = 0.</w:t>
            </w:r>
            <w:r w:rsidR="00CE12CB" w:rsidRPr="003237A4">
              <w:rPr>
                <w:iCs/>
                <w:color w:val="000000"/>
                <w:sz w:val="20"/>
                <w:szCs w:val="20"/>
              </w:rPr>
              <w:t>64</w:t>
            </w:r>
          </w:p>
        </w:tc>
      </w:tr>
      <w:bookmarkEnd w:id="0"/>
      <w:bookmarkEnd w:id="1"/>
    </w:tbl>
    <w:p w14:paraId="08D38AAE" w14:textId="5A66968C" w:rsidR="002F65D7" w:rsidRPr="00772628" w:rsidRDefault="002F65D7" w:rsidP="00772628">
      <w:pPr>
        <w:rPr>
          <w:rFonts w:eastAsiaTheme="minorHAnsi"/>
        </w:rPr>
      </w:pPr>
    </w:p>
    <w:sectPr w:rsidR="002F65D7" w:rsidRPr="00772628" w:rsidSect="00C07573">
      <w:headerReference w:type="even" r:id="rId8"/>
      <w:headerReference w:type="default" r:id="rId9"/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F167F" w14:textId="77777777" w:rsidR="005872F2" w:rsidRDefault="005872F2" w:rsidP="000C20E4">
      <w:r>
        <w:separator/>
      </w:r>
    </w:p>
  </w:endnote>
  <w:endnote w:type="continuationSeparator" w:id="0">
    <w:p w14:paraId="3F63D42C" w14:textId="77777777" w:rsidR="005872F2" w:rsidRDefault="005872F2" w:rsidP="000C2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______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2C017" w14:textId="77777777" w:rsidR="005872F2" w:rsidRDefault="005872F2" w:rsidP="000C20E4">
      <w:r>
        <w:separator/>
      </w:r>
    </w:p>
  </w:footnote>
  <w:footnote w:type="continuationSeparator" w:id="0">
    <w:p w14:paraId="49D9B92D" w14:textId="77777777" w:rsidR="005872F2" w:rsidRDefault="005872F2" w:rsidP="000C20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764101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BC620A" w14:textId="3F534E3B" w:rsidR="00DE6CFC" w:rsidRDefault="00DE6CFC" w:rsidP="00DC01E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E17118" w14:textId="77777777" w:rsidR="00DE6CFC" w:rsidRDefault="00DE6CFC" w:rsidP="009922D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336553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9ACFCB" w14:textId="60C2B43C" w:rsidR="00DE6CFC" w:rsidRDefault="00DE6CFC" w:rsidP="00DC01E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11D9C658" w14:textId="77777777" w:rsidR="00DE6CFC" w:rsidRDefault="00DE6CFC" w:rsidP="009922D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00000066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0821548"/>
    <w:multiLevelType w:val="hybridMultilevel"/>
    <w:tmpl w:val="3A204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9A13C9"/>
    <w:multiLevelType w:val="multilevel"/>
    <w:tmpl w:val="6308B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4B44097"/>
    <w:multiLevelType w:val="hybridMultilevel"/>
    <w:tmpl w:val="4614C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F73138"/>
    <w:multiLevelType w:val="hybridMultilevel"/>
    <w:tmpl w:val="D9204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C9"/>
    <w:rsid w:val="00000BCD"/>
    <w:rsid w:val="00000D45"/>
    <w:rsid w:val="000022AB"/>
    <w:rsid w:val="000028D4"/>
    <w:rsid w:val="000033EE"/>
    <w:rsid w:val="00003E7C"/>
    <w:rsid w:val="0000456E"/>
    <w:rsid w:val="000120BE"/>
    <w:rsid w:val="000173DC"/>
    <w:rsid w:val="00020C28"/>
    <w:rsid w:val="000218DA"/>
    <w:rsid w:val="00023332"/>
    <w:rsid w:val="0002367E"/>
    <w:rsid w:val="000241C9"/>
    <w:rsid w:val="000257F1"/>
    <w:rsid w:val="00027675"/>
    <w:rsid w:val="00030F36"/>
    <w:rsid w:val="00031971"/>
    <w:rsid w:val="00032478"/>
    <w:rsid w:val="00034575"/>
    <w:rsid w:val="0003551A"/>
    <w:rsid w:val="00041F4B"/>
    <w:rsid w:val="00043D06"/>
    <w:rsid w:val="000443F3"/>
    <w:rsid w:val="00044E5F"/>
    <w:rsid w:val="0004752E"/>
    <w:rsid w:val="00051E61"/>
    <w:rsid w:val="00052203"/>
    <w:rsid w:val="00052A58"/>
    <w:rsid w:val="00053CFC"/>
    <w:rsid w:val="00054F0D"/>
    <w:rsid w:val="00055665"/>
    <w:rsid w:val="00056F37"/>
    <w:rsid w:val="000611AA"/>
    <w:rsid w:val="00061A2C"/>
    <w:rsid w:val="00061A67"/>
    <w:rsid w:val="00062D84"/>
    <w:rsid w:val="00064B69"/>
    <w:rsid w:val="00065793"/>
    <w:rsid w:val="00066204"/>
    <w:rsid w:val="000662D3"/>
    <w:rsid w:val="00067211"/>
    <w:rsid w:val="00072E3A"/>
    <w:rsid w:val="0007346F"/>
    <w:rsid w:val="0007486E"/>
    <w:rsid w:val="00075AA0"/>
    <w:rsid w:val="00076684"/>
    <w:rsid w:val="0008085A"/>
    <w:rsid w:val="0008114C"/>
    <w:rsid w:val="000819C4"/>
    <w:rsid w:val="00081BCA"/>
    <w:rsid w:val="0008377B"/>
    <w:rsid w:val="00085770"/>
    <w:rsid w:val="000958C3"/>
    <w:rsid w:val="00096CC9"/>
    <w:rsid w:val="000976D4"/>
    <w:rsid w:val="000A08FE"/>
    <w:rsid w:val="000A38A6"/>
    <w:rsid w:val="000A614F"/>
    <w:rsid w:val="000B024D"/>
    <w:rsid w:val="000B08A4"/>
    <w:rsid w:val="000B0A69"/>
    <w:rsid w:val="000B234F"/>
    <w:rsid w:val="000B391A"/>
    <w:rsid w:val="000B6AD8"/>
    <w:rsid w:val="000C1436"/>
    <w:rsid w:val="000C20E4"/>
    <w:rsid w:val="000C351D"/>
    <w:rsid w:val="000C3A51"/>
    <w:rsid w:val="000C528F"/>
    <w:rsid w:val="000C6F00"/>
    <w:rsid w:val="000D1D8D"/>
    <w:rsid w:val="000D41EE"/>
    <w:rsid w:val="000D520B"/>
    <w:rsid w:val="000D5371"/>
    <w:rsid w:val="000D583D"/>
    <w:rsid w:val="000E13A0"/>
    <w:rsid w:val="000E3117"/>
    <w:rsid w:val="000E522F"/>
    <w:rsid w:val="000E64B3"/>
    <w:rsid w:val="000E6FA9"/>
    <w:rsid w:val="000F2132"/>
    <w:rsid w:val="000F2343"/>
    <w:rsid w:val="000F2AB1"/>
    <w:rsid w:val="000F48F7"/>
    <w:rsid w:val="000F6FCA"/>
    <w:rsid w:val="0010084D"/>
    <w:rsid w:val="00106330"/>
    <w:rsid w:val="001105ED"/>
    <w:rsid w:val="00116652"/>
    <w:rsid w:val="001209EA"/>
    <w:rsid w:val="00123DF4"/>
    <w:rsid w:val="00127299"/>
    <w:rsid w:val="00131743"/>
    <w:rsid w:val="00131AFD"/>
    <w:rsid w:val="00134CC6"/>
    <w:rsid w:val="0014154F"/>
    <w:rsid w:val="00141735"/>
    <w:rsid w:val="00141769"/>
    <w:rsid w:val="00141C88"/>
    <w:rsid w:val="00143CE4"/>
    <w:rsid w:val="00144409"/>
    <w:rsid w:val="00146805"/>
    <w:rsid w:val="00146B71"/>
    <w:rsid w:val="00151113"/>
    <w:rsid w:val="00153C71"/>
    <w:rsid w:val="00154199"/>
    <w:rsid w:val="00155A7B"/>
    <w:rsid w:val="00160485"/>
    <w:rsid w:val="001609E8"/>
    <w:rsid w:val="00160AD9"/>
    <w:rsid w:val="00160E3E"/>
    <w:rsid w:val="001626CF"/>
    <w:rsid w:val="001638AD"/>
    <w:rsid w:val="00165BAE"/>
    <w:rsid w:val="00165CB9"/>
    <w:rsid w:val="00167DC4"/>
    <w:rsid w:val="001707E7"/>
    <w:rsid w:val="0017095E"/>
    <w:rsid w:val="00172604"/>
    <w:rsid w:val="001772A5"/>
    <w:rsid w:val="00181477"/>
    <w:rsid w:val="0018449F"/>
    <w:rsid w:val="00197C87"/>
    <w:rsid w:val="001A002E"/>
    <w:rsid w:val="001A0ADD"/>
    <w:rsid w:val="001A6939"/>
    <w:rsid w:val="001B1BC1"/>
    <w:rsid w:val="001B791C"/>
    <w:rsid w:val="001C0676"/>
    <w:rsid w:val="001C1176"/>
    <w:rsid w:val="001C1EDA"/>
    <w:rsid w:val="001C4145"/>
    <w:rsid w:val="001C5EA8"/>
    <w:rsid w:val="001C7282"/>
    <w:rsid w:val="001D05E1"/>
    <w:rsid w:val="001D21A3"/>
    <w:rsid w:val="001D49AE"/>
    <w:rsid w:val="001D7978"/>
    <w:rsid w:val="001E5309"/>
    <w:rsid w:val="001E5A14"/>
    <w:rsid w:val="001E66B7"/>
    <w:rsid w:val="001E6DFE"/>
    <w:rsid w:val="001F28B7"/>
    <w:rsid w:val="001F510F"/>
    <w:rsid w:val="00202AAF"/>
    <w:rsid w:val="00203076"/>
    <w:rsid w:val="00207230"/>
    <w:rsid w:val="00207631"/>
    <w:rsid w:val="00207A45"/>
    <w:rsid w:val="00215E60"/>
    <w:rsid w:val="00216F72"/>
    <w:rsid w:val="00224D49"/>
    <w:rsid w:val="00226B03"/>
    <w:rsid w:val="002276DD"/>
    <w:rsid w:val="0022771E"/>
    <w:rsid w:val="002314B7"/>
    <w:rsid w:val="0023163C"/>
    <w:rsid w:val="00232D8B"/>
    <w:rsid w:val="00235F20"/>
    <w:rsid w:val="00240F25"/>
    <w:rsid w:val="00241631"/>
    <w:rsid w:val="0024203D"/>
    <w:rsid w:val="0024761D"/>
    <w:rsid w:val="00251BAD"/>
    <w:rsid w:val="00252824"/>
    <w:rsid w:val="0025395F"/>
    <w:rsid w:val="00253BD5"/>
    <w:rsid w:val="00255451"/>
    <w:rsid w:val="00256332"/>
    <w:rsid w:val="0026228E"/>
    <w:rsid w:val="00264BA3"/>
    <w:rsid w:val="00265462"/>
    <w:rsid w:val="00270454"/>
    <w:rsid w:val="002706E0"/>
    <w:rsid w:val="00272D63"/>
    <w:rsid w:val="00275EFA"/>
    <w:rsid w:val="00282B4A"/>
    <w:rsid w:val="002833A8"/>
    <w:rsid w:val="00285761"/>
    <w:rsid w:val="00290986"/>
    <w:rsid w:val="0029364A"/>
    <w:rsid w:val="0029376B"/>
    <w:rsid w:val="00293EA5"/>
    <w:rsid w:val="002A09C3"/>
    <w:rsid w:val="002A59B9"/>
    <w:rsid w:val="002A5CFC"/>
    <w:rsid w:val="002A70AD"/>
    <w:rsid w:val="002B06EB"/>
    <w:rsid w:val="002B0FB8"/>
    <w:rsid w:val="002B2045"/>
    <w:rsid w:val="002B74A4"/>
    <w:rsid w:val="002B7F70"/>
    <w:rsid w:val="002C0C03"/>
    <w:rsid w:val="002C65E4"/>
    <w:rsid w:val="002D0565"/>
    <w:rsid w:val="002D0CE1"/>
    <w:rsid w:val="002D5277"/>
    <w:rsid w:val="002E089A"/>
    <w:rsid w:val="002E2FE7"/>
    <w:rsid w:val="002E7962"/>
    <w:rsid w:val="002E79AF"/>
    <w:rsid w:val="002F188E"/>
    <w:rsid w:val="002F1E25"/>
    <w:rsid w:val="002F6281"/>
    <w:rsid w:val="002F65D7"/>
    <w:rsid w:val="00301472"/>
    <w:rsid w:val="00303CF8"/>
    <w:rsid w:val="00303F5F"/>
    <w:rsid w:val="003105FA"/>
    <w:rsid w:val="0031125E"/>
    <w:rsid w:val="0031281F"/>
    <w:rsid w:val="0031380A"/>
    <w:rsid w:val="003170E3"/>
    <w:rsid w:val="003208EC"/>
    <w:rsid w:val="003237A4"/>
    <w:rsid w:val="00323F17"/>
    <w:rsid w:val="0032578A"/>
    <w:rsid w:val="00326934"/>
    <w:rsid w:val="003272AC"/>
    <w:rsid w:val="00327CFE"/>
    <w:rsid w:val="00330912"/>
    <w:rsid w:val="00331033"/>
    <w:rsid w:val="00331750"/>
    <w:rsid w:val="003324AD"/>
    <w:rsid w:val="0033309D"/>
    <w:rsid w:val="00333473"/>
    <w:rsid w:val="0033464D"/>
    <w:rsid w:val="00335DC3"/>
    <w:rsid w:val="003403D0"/>
    <w:rsid w:val="00347F89"/>
    <w:rsid w:val="00350BD5"/>
    <w:rsid w:val="00351F61"/>
    <w:rsid w:val="00352D05"/>
    <w:rsid w:val="00352FFF"/>
    <w:rsid w:val="00354B34"/>
    <w:rsid w:val="003573D8"/>
    <w:rsid w:val="0036180A"/>
    <w:rsid w:val="0036584B"/>
    <w:rsid w:val="0036778B"/>
    <w:rsid w:val="00371C8B"/>
    <w:rsid w:val="00372990"/>
    <w:rsid w:val="00373A33"/>
    <w:rsid w:val="00374582"/>
    <w:rsid w:val="003745BC"/>
    <w:rsid w:val="0037497D"/>
    <w:rsid w:val="00375885"/>
    <w:rsid w:val="00376F39"/>
    <w:rsid w:val="00377D67"/>
    <w:rsid w:val="0038034D"/>
    <w:rsid w:val="00380D15"/>
    <w:rsid w:val="00381064"/>
    <w:rsid w:val="00381D51"/>
    <w:rsid w:val="00385626"/>
    <w:rsid w:val="0039119A"/>
    <w:rsid w:val="00391FC7"/>
    <w:rsid w:val="003920EE"/>
    <w:rsid w:val="00396354"/>
    <w:rsid w:val="003A2ADF"/>
    <w:rsid w:val="003A2D42"/>
    <w:rsid w:val="003A3DD4"/>
    <w:rsid w:val="003A7CC8"/>
    <w:rsid w:val="003A7F40"/>
    <w:rsid w:val="003B5AF9"/>
    <w:rsid w:val="003B778E"/>
    <w:rsid w:val="003C2D93"/>
    <w:rsid w:val="003C2E28"/>
    <w:rsid w:val="003C3392"/>
    <w:rsid w:val="003C66F8"/>
    <w:rsid w:val="003D145E"/>
    <w:rsid w:val="003D40A3"/>
    <w:rsid w:val="003D5829"/>
    <w:rsid w:val="003D68BA"/>
    <w:rsid w:val="003D719E"/>
    <w:rsid w:val="003D7DD3"/>
    <w:rsid w:val="003E1378"/>
    <w:rsid w:val="003E3EE5"/>
    <w:rsid w:val="003E6A94"/>
    <w:rsid w:val="003E7AB9"/>
    <w:rsid w:val="003F0463"/>
    <w:rsid w:val="003F0EED"/>
    <w:rsid w:val="003F19DC"/>
    <w:rsid w:val="003F1CE1"/>
    <w:rsid w:val="003F29D2"/>
    <w:rsid w:val="003F402A"/>
    <w:rsid w:val="003F4C63"/>
    <w:rsid w:val="003F68CC"/>
    <w:rsid w:val="00400DBE"/>
    <w:rsid w:val="00401309"/>
    <w:rsid w:val="00401EBE"/>
    <w:rsid w:val="00403E4D"/>
    <w:rsid w:val="00410D61"/>
    <w:rsid w:val="00410F57"/>
    <w:rsid w:val="004113EF"/>
    <w:rsid w:val="00411BD1"/>
    <w:rsid w:val="00413E6A"/>
    <w:rsid w:val="00415177"/>
    <w:rsid w:val="00415288"/>
    <w:rsid w:val="004217FB"/>
    <w:rsid w:val="0042406E"/>
    <w:rsid w:val="00424C89"/>
    <w:rsid w:val="0042569E"/>
    <w:rsid w:val="004257AD"/>
    <w:rsid w:val="004259B2"/>
    <w:rsid w:val="00426ACF"/>
    <w:rsid w:val="004309EA"/>
    <w:rsid w:val="00433723"/>
    <w:rsid w:val="00434435"/>
    <w:rsid w:val="004349E5"/>
    <w:rsid w:val="00434B88"/>
    <w:rsid w:val="00435CAC"/>
    <w:rsid w:val="004376A6"/>
    <w:rsid w:val="00442F87"/>
    <w:rsid w:val="00445F34"/>
    <w:rsid w:val="00446823"/>
    <w:rsid w:val="00451F57"/>
    <w:rsid w:val="00454341"/>
    <w:rsid w:val="0046077A"/>
    <w:rsid w:val="00460F9C"/>
    <w:rsid w:val="00461217"/>
    <w:rsid w:val="00464B2B"/>
    <w:rsid w:val="00465301"/>
    <w:rsid w:val="004655C9"/>
    <w:rsid w:val="00466E9E"/>
    <w:rsid w:val="00467572"/>
    <w:rsid w:val="00470D4C"/>
    <w:rsid w:val="00471007"/>
    <w:rsid w:val="0047269D"/>
    <w:rsid w:val="0047496D"/>
    <w:rsid w:val="0047584C"/>
    <w:rsid w:val="004768A6"/>
    <w:rsid w:val="00480E35"/>
    <w:rsid w:val="00481141"/>
    <w:rsid w:val="004822B9"/>
    <w:rsid w:val="0048458D"/>
    <w:rsid w:val="004909A2"/>
    <w:rsid w:val="00491EE8"/>
    <w:rsid w:val="004951B7"/>
    <w:rsid w:val="004957F9"/>
    <w:rsid w:val="00496682"/>
    <w:rsid w:val="0049791F"/>
    <w:rsid w:val="004A23B6"/>
    <w:rsid w:val="004A2C97"/>
    <w:rsid w:val="004A31D5"/>
    <w:rsid w:val="004A3C25"/>
    <w:rsid w:val="004A6048"/>
    <w:rsid w:val="004B10F3"/>
    <w:rsid w:val="004B1215"/>
    <w:rsid w:val="004B2C6A"/>
    <w:rsid w:val="004B7965"/>
    <w:rsid w:val="004C0C62"/>
    <w:rsid w:val="004C21C6"/>
    <w:rsid w:val="004C3D5C"/>
    <w:rsid w:val="004C5EC2"/>
    <w:rsid w:val="004C6242"/>
    <w:rsid w:val="004D17C8"/>
    <w:rsid w:val="004D1E88"/>
    <w:rsid w:val="004D3451"/>
    <w:rsid w:val="004D3DE3"/>
    <w:rsid w:val="004D4A95"/>
    <w:rsid w:val="004D4EC1"/>
    <w:rsid w:val="004D6931"/>
    <w:rsid w:val="004D780C"/>
    <w:rsid w:val="004E1045"/>
    <w:rsid w:val="004E1E57"/>
    <w:rsid w:val="004E1F5A"/>
    <w:rsid w:val="004E38BA"/>
    <w:rsid w:val="004E5DB3"/>
    <w:rsid w:val="004F0DAC"/>
    <w:rsid w:val="004F0E06"/>
    <w:rsid w:val="004F21A6"/>
    <w:rsid w:val="004F29AE"/>
    <w:rsid w:val="004F363B"/>
    <w:rsid w:val="004F38DC"/>
    <w:rsid w:val="004F636F"/>
    <w:rsid w:val="004F644D"/>
    <w:rsid w:val="004F691D"/>
    <w:rsid w:val="004F6FED"/>
    <w:rsid w:val="004F7558"/>
    <w:rsid w:val="004F7F5B"/>
    <w:rsid w:val="00501225"/>
    <w:rsid w:val="00501E19"/>
    <w:rsid w:val="00507FF7"/>
    <w:rsid w:val="00510661"/>
    <w:rsid w:val="005150A0"/>
    <w:rsid w:val="00515E53"/>
    <w:rsid w:val="00515EC8"/>
    <w:rsid w:val="00515F51"/>
    <w:rsid w:val="0052063D"/>
    <w:rsid w:val="0052634D"/>
    <w:rsid w:val="0052697E"/>
    <w:rsid w:val="00530EDF"/>
    <w:rsid w:val="00533516"/>
    <w:rsid w:val="005337D3"/>
    <w:rsid w:val="00534648"/>
    <w:rsid w:val="0053608E"/>
    <w:rsid w:val="00537641"/>
    <w:rsid w:val="0054232E"/>
    <w:rsid w:val="00542B7B"/>
    <w:rsid w:val="005456B2"/>
    <w:rsid w:val="00545B42"/>
    <w:rsid w:val="0054705E"/>
    <w:rsid w:val="00552105"/>
    <w:rsid w:val="005527C9"/>
    <w:rsid w:val="00552C3F"/>
    <w:rsid w:val="00553440"/>
    <w:rsid w:val="00555984"/>
    <w:rsid w:val="00560D24"/>
    <w:rsid w:val="00565D9D"/>
    <w:rsid w:val="00567503"/>
    <w:rsid w:val="00567CA9"/>
    <w:rsid w:val="00570008"/>
    <w:rsid w:val="00570310"/>
    <w:rsid w:val="00571703"/>
    <w:rsid w:val="005717C7"/>
    <w:rsid w:val="005732D9"/>
    <w:rsid w:val="00574B70"/>
    <w:rsid w:val="00575474"/>
    <w:rsid w:val="00576606"/>
    <w:rsid w:val="00580839"/>
    <w:rsid w:val="00581E1C"/>
    <w:rsid w:val="005828AD"/>
    <w:rsid w:val="00584CF2"/>
    <w:rsid w:val="00587030"/>
    <w:rsid w:val="005872F2"/>
    <w:rsid w:val="00594661"/>
    <w:rsid w:val="00596CA2"/>
    <w:rsid w:val="005A04F1"/>
    <w:rsid w:val="005A0B9F"/>
    <w:rsid w:val="005A198F"/>
    <w:rsid w:val="005A2BE2"/>
    <w:rsid w:val="005A3B8F"/>
    <w:rsid w:val="005A3C10"/>
    <w:rsid w:val="005A6790"/>
    <w:rsid w:val="005A6B42"/>
    <w:rsid w:val="005A73BE"/>
    <w:rsid w:val="005B4250"/>
    <w:rsid w:val="005B5FA3"/>
    <w:rsid w:val="005B7F07"/>
    <w:rsid w:val="005C06C5"/>
    <w:rsid w:val="005C4F6A"/>
    <w:rsid w:val="005C66A6"/>
    <w:rsid w:val="005C7316"/>
    <w:rsid w:val="005D337D"/>
    <w:rsid w:val="005D346B"/>
    <w:rsid w:val="005D3AD0"/>
    <w:rsid w:val="005D6098"/>
    <w:rsid w:val="005D6175"/>
    <w:rsid w:val="005E1662"/>
    <w:rsid w:val="005E4760"/>
    <w:rsid w:val="005E6464"/>
    <w:rsid w:val="005E6500"/>
    <w:rsid w:val="005E79DD"/>
    <w:rsid w:val="005F2F7B"/>
    <w:rsid w:val="005F4370"/>
    <w:rsid w:val="00602B1C"/>
    <w:rsid w:val="00606073"/>
    <w:rsid w:val="00607781"/>
    <w:rsid w:val="0061074B"/>
    <w:rsid w:val="00614D27"/>
    <w:rsid w:val="006158D5"/>
    <w:rsid w:val="006200F2"/>
    <w:rsid w:val="00624972"/>
    <w:rsid w:val="006301D3"/>
    <w:rsid w:val="006301FC"/>
    <w:rsid w:val="00631493"/>
    <w:rsid w:val="00632C87"/>
    <w:rsid w:val="00637967"/>
    <w:rsid w:val="0064232B"/>
    <w:rsid w:val="00643279"/>
    <w:rsid w:val="00643DB1"/>
    <w:rsid w:val="0064572E"/>
    <w:rsid w:val="00647FBF"/>
    <w:rsid w:val="00653DBA"/>
    <w:rsid w:val="00653E16"/>
    <w:rsid w:val="006555F8"/>
    <w:rsid w:val="006571D7"/>
    <w:rsid w:val="00657246"/>
    <w:rsid w:val="0066160F"/>
    <w:rsid w:val="0066181B"/>
    <w:rsid w:val="00662D76"/>
    <w:rsid w:val="006638A3"/>
    <w:rsid w:val="00663D9C"/>
    <w:rsid w:val="006645F9"/>
    <w:rsid w:val="00666C12"/>
    <w:rsid w:val="00666E6A"/>
    <w:rsid w:val="0066781B"/>
    <w:rsid w:val="006769B3"/>
    <w:rsid w:val="00676C80"/>
    <w:rsid w:val="00684FC5"/>
    <w:rsid w:val="006855A3"/>
    <w:rsid w:val="00686779"/>
    <w:rsid w:val="00686B12"/>
    <w:rsid w:val="006915E5"/>
    <w:rsid w:val="0069245C"/>
    <w:rsid w:val="00694981"/>
    <w:rsid w:val="00694B55"/>
    <w:rsid w:val="0069721C"/>
    <w:rsid w:val="0069795B"/>
    <w:rsid w:val="006A0187"/>
    <w:rsid w:val="006A0ADD"/>
    <w:rsid w:val="006A1492"/>
    <w:rsid w:val="006A4850"/>
    <w:rsid w:val="006A494F"/>
    <w:rsid w:val="006B15F4"/>
    <w:rsid w:val="006B2799"/>
    <w:rsid w:val="006B4728"/>
    <w:rsid w:val="006B4798"/>
    <w:rsid w:val="006B554B"/>
    <w:rsid w:val="006C02B3"/>
    <w:rsid w:val="006C4DCF"/>
    <w:rsid w:val="006C5501"/>
    <w:rsid w:val="006C61CB"/>
    <w:rsid w:val="006C69A7"/>
    <w:rsid w:val="006E2A38"/>
    <w:rsid w:val="006E3A1F"/>
    <w:rsid w:val="006E4F16"/>
    <w:rsid w:val="006E527F"/>
    <w:rsid w:val="006E52BF"/>
    <w:rsid w:val="006E6B23"/>
    <w:rsid w:val="006E7669"/>
    <w:rsid w:val="007000D0"/>
    <w:rsid w:val="00701857"/>
    <w:rsid w:val="0070203F"/>
    <w:rsid w:val="007045B7"/>
    <w:rsid w:val="00706775"/>
    <w:rsid w:val="00710746"/>
    <w:rsid w:val="00710FE7"/>
    <w:rsid w:val="00711A15"/>
    <w:rsid w:val="00713425"/>
    <w:rsid w:val="00714F02"/>
    <w:rsid w:val="007156F3"/>
    <w:rsid w:val="0072781C"/>
    <w:rsid w:val="00730010"/>
    <w:rsid w:val="00730873"/>
    <w:rsid w:val="007348BA"/>
    <w:rsid w:val="007365AC"/>
    <w:rsid w:val="00741833"/>
    <w:rsid w:val="00743198"/>
    <w:rsid w:val="00744601"/>
    <w:rsid w:val="0074598C"/>
    <w:rsid w:val="00750A57"/>
    <w:rsid w:val="007551B6"/>
    <w:rsid w:val="00755889"/>
    <w:rsid w:val="00756BFA"/>
    <w:rsid w:val="00756F4B"/>
    <w:rsid w:val="00757402"/>
    <w:rsid w:val="00757415"/>
    <w:rsid w:val="0075747A"/>
    <w:rsid w:val="00763ADF"/>
    <w:rsid w:val="0076643F"/>
    <w:rsid w:val="00767C4C"/>
    <w:rsid w:val="00767DE0"/>
    <w:rsid w:val="007716EC"/>
    <w:rsid w:val="00772628"/>
    <w:rsid w:val="007748C0"/>
    <w:rsid w:val="00775527"/>
    <w:rsid w:val="00775924"/>
    <w:rsid w:val="00777044"/>
    <w:rsid w:val="00781166"/>
    <w:rsid w:val="0078470A"/>
    <w:rsid w:val="007861B9"/>
    <w:rsid w:val="007930A3"/>
    <w:rsid w:val="007931C7"/>
    <w:rsid w:val="00793275"/>
    <w:rsid w:val="007939E9"/>
    <w:rsid w:val="007946B9"/>
    <w:rsid w:val="0079652E"/>
    <w:rsid w:val="007A515D"/>
    <w:rsid w:val="007A71AA"/>
    <w:rsid w:val="007B02C2"/>
    <w:rsid w:val="007B2D82"/>
    <w:rsid w:val="007B4832"/>
    <w:rsid w:val="007B6C42"/>
    <w:rsid w:val="007B6F5C"/>
    <w:rsid w:val="007C4130"/>
    <w:rsid w:val="007C42A4"/>
    <w:rsid w:val="007C495F"/>
    <w:rsid w:val="007D1685"/>
    <w:rsid w:val="007D2C43"/>
    <w:rsid w:val="007D601A"/>
    <w:rsid w:val="007D7295"/>
    <w:rsid w:val="007E0BAF"/>
    <w:rsid w:val="007E6D24"/>
    <w:rsid w:val="007E75DC"/>
    <w:rsid w:val="007E7914"/>
    <w:rsid w:val="007F0148"/>
    <w:rsid w:val="007F18AE"/>
    <w:rsid w:val="007F345B"/>
    <w:rsid w:val="007F658D"/>
    <w:rsid w:val="007F6816"/>
    <w:rsid w:val="008035E0"/>
    <w:rsid w:val="00804023"/>
    <w:rsid w:val="00806663"/>
    <w:rsid w:val="008074F0"/>
    <w:rsid w:val="0081015F"/>
    <w:rsid w:val="00810E40"/>
    <w:rsid w:val="0081414C"/>
    <w:rsid w:val="0081416D"/>
    <w:rsid w:val="00815CC6"/>
    <w:rsid w:val="00816121"/>
    <w:rsid w:val="00820B70"/>
    <w:rsid w:val="00821241"/>
    <w:rsid w:val="00824022"/>
    <w:rsid w:val="00837409"/>
    <w:rsid w:val="008401D9"/>
    <w:rsid w:val="00840A4D"/>
    <w:rsid w:val="00847299"/>
    <w:rsid w:val="008474C6"/>
    <w:rsid w:val="0085038F"/>
    <w:rsid w:val="008516E5"/>
    <w:rsid w:val="0086051E"/>
    <w:rsid w:val="00862941"/>
    <w:rsid w:val="00862F87"/>
    <w:rsid w:val="00872993"/>
    <w:rsid w:val="008772C7"/>
    <w:rsid w:val="008844BA"/>
    <w:rsid w:val="00884F1A"/>
    <w:rsid w:val="0088512A"/>
    <w:rsid w:val="00886819"/>
    <w:rsid w:val="00886DD6"/>
    <w:rsid w:val="00887D47"/>
    <w:rsid w:val="00890965"/>
    <w:rsid w:val="0089768D"/>
    <w:rsid w:val="008A270A"/>
    <w:rsid w:val="008A56F6"/>
    <w:rsid w:val="008A5E70"/>
    <w:rsid w:val="008A719E"/>
    <w:rsid w:val="008B08FC"/>
    <w:rsid w:val="008B105F"/>
    <w:rsid w:val="008B12FA"/>
    <w:rsid w:val="008B21D5"/>
    <w:rsid w:val="008B4699"/>
    <w:rsid w:val="008B561B"/>
    <w:rsid w:val="008B6D4B"/>
    <w:rsid w:val="008C04A9"/>
    <w:rsid w:val="008C50FB"/>
    <w:rsid w:val="008E028A"/>
    <w:rsid w:val="008E09BD"/>
    <w:rsid w:val="008E12DA"/>
    <w:rsid w:val="008E1796"/>
    <w:rsid w:val="008E199D"/>
    <w:rsid w:val="008E67BA"/>
    <w:rsid w:val="008E7221"/>
    <w:rsid w:val="0090293F"/>
    <w:rsid w:val="00903B28"/>
    <w:rsid w:val="009054A2"/>
    <w:rsid w:val="00905C2B"/>
    <w:rsid w:val="0091267C"/>
    <w:rsid w:val="00913155"/>
    <w:rsid w:val="00914EA0"/>
    <w:rsid w:val="009172FE"/>
    <w:rsid w:val="0092548D"/>
    <w:rsid w:val="00925493"/>
    <w:rsid w:val="00926F89"/>
    <w:rsid w:val="00927DFD"/>
    <w:rsid w:val="00930D5B"/>
    <w:rsid w:val="00933EDC"/>
    <w:rsid w:val="00935FA9"/>
    <w:rsid w:val="00936C9B"/>
    <w:rsid w:val="00937414"/>
    <w:rsid w:val="00937CEC"/>
    <w:rsid w:val="009427C5"/>
    <w:rsid w:val="00942941"/>
    <w:rsid w:val="00945D98"/>
    <w:rsid w:val="00947250"/>
    <w:rsid w:val="009561B8"/>
    <w:rsid w:val="009564FF"/>
    <w:rsid w:val="0096228F"/>
    <w:rsid w:val="00971252"/>
    <w:rsid w:val="00973C13"/>
    <w:rsid w:val="00973F6D"/>
    <w:rsid w:val="00974F9A"/>
    <w:rsid w:val="00980835"/>
    <w:rsid w:val="009815E5"/>
    <w:rsid w:val="0098328B"/>
    <w:rsid w:val="00984DDC"/>
    <w:rsid w:val="00991B41"/>
    <w:rsid w:val="00992150"/>
    <w:rsid w:val="009922D7"/>
    <w:rsid w:val="009979AD"/>
    <w:rsid w:val="009A12C6"/>
    <w:rsid w:val="009A1B42"/>
    <w:rsid w:val="009A30AA"/>
    <w:rsid w:val="009B06FF"/>
    <w:rsid w:val="009B1A27"/>
    <w:rsid w:val="009B2CB5"/>
    <w:rsid w:val="009B36EB"/>
    <w:rsid w:val="009B4C11"/>
    <w:rsid w:val="009B6501"/>
    <w:rsid w:val="009C2138"/>
    <w:rsid w:val="009C23D5"/>
    <w:rsid w:val="009C325C"/>
    <w:rsid w:val="009D0A1C"/>
    <w:rsid w:val="009D0DD6"/>
    <w:rsid w:val="009D4264"/>
    <w:rsid w:val="009D4441"/>
    <w:rsid w:val="009D50FF"/>
    <w:rsid w:val="009D57D8"/>
    <w:rsid w:val="009D7B5B"/>
    <w:rsid w:val="009D7DAB"/>
    <w:rsid w:val="009E4DC1"/>
    <w:rsid w:val="009E6BB6"/>
    <w:rsid w:val="009E6E2C"/>
    <w:rsid w:val="009E7147"/>
    <w:rsid w:val="009E72BF"/>
    <w:rsid w:val="009F05B5"/>
    <w:rsid w:val="009F42D6"/>
    <w:rsid w:val="009F78DC"/>
    <w:rsid w:val="00A001AF"/>
    <w:rsid w:val="00A00274"/>
    <w:rsid w:val="00A00830"/>
    <w:rsid w:val="00A00934"/>
    <w:rsid w:val="00A00EF4"/>
    <w:rsid w:val="00A065B9"/>
    <w:rsid w:val="00A065EF"/>
    <w:rsid w:val="00A10382"/>
    <w:rsid w:val="00A24610"/>
    <w:rsid w:val="00A30813"/>
    <w:rsid w:val="00A308AC"/>
    <w:rsid w:val="00A30F59"/>
    <w:rsid w:val="00A32FBE"/>
    <w:rsid w:val="00A3528E"/>
    <w:rsid w:val="00A36BF5"/>
    <w:rsid w:val="00A41DAB"/>
    <w:rsid w:val="00A465BA"/>
    <w:rsid w:val="00A466BC"/>
    <w:rsid w:val="00A47CAC"/>
    <w:rsid w:val="00A53419"/>
    <w:rsid w:val="00A551EA"/>
    <w:rsid w:val="00A5554E"/>
    <w:rsid w:val="00A55C08"/>
    <w:rsid w:val="00A57017"/>
    <w:rsid w:val="00A576D8"/>
    <w:rsid w:val="00A60145"/>
    <w:rsid w:val="00A626D9"/>
    <w:rsid w:val="00A667AE"/>
    <w:rsid w:val="00A716B6"/>
    <w:rsid w:val="00A7624A"/>
    <w:rsid w:val="00A82873"/>
    <w:rsid w:val="00A83227"/>
    <w:rsid w:val="00A84514"/>
    <w:rsid w:val="00A8459C"/>
    <w:rsid w:val="00A902B2"/>
    <w:rsid w:val="00A92836"/>
    <w:rsid w:val="00AA09A7"/>
    <w:rsid w:val="00AA43A3"/>
    <w:rsid w:val="00AA45B7"/>
    <w:rsid w:val="00AA6F4E"/>
    <w:rsid w:val="00AA7139"/>
    <w:rsid w:val="00AA7FAE"/>
    <w:rsid w:val="00AB0DFC"/>
    <w:rsid w:val="00AB0FF7"/>
    <w:rsid w:val="00AB17BB"/>
    <w:rsid w:val="00AB3011"/>
    <w:rsid w:val="00AB310B"/>
    <w:rsid w:val="00AB3555"/>
    <w:rsid w:val="00AB3D18"/>
    <w:rsid w:val="00AB5D90"/>
    <w:rsid w:val="00AB6A72"/>
    <w:rsid w:val="00AB6DE4"/>
    <w:rsid w:val="00AC3E47"/>
    <w:rsid w:val="00AC4F31"/>
    <w:rsid w:val="00AC6305"/>
    <w:rsid w:val="00AC7628"/>
    <w:rsid w:val="00AD0077"/>
    <w:rsid w:val="00AD37F3"/>
    <w:rsid w:val="00AD4CCC"/>
    <w:rsid w:val="00AD6A1F"/>
    <w:rsid w:val="00AD7B81"/>
    <w:rsid w:val="00AE35BB"/>
    <w:rsid w:val="00AE6548"/>
    <w:rsid w:val="00AE6A1E"/>
    <w:rsid w:val="00AF2174"/>
    <w:rsid w:val="00AF2BEE"/>
    <w:rsid w:val="00AF2E2D"/>
    <w:rsid w:val="00AF41CB"/>
    <w:rsid w:val="00AF57F9"/>
    <w:rsid w:val="00AF5948"/>
    <w:rsid w:val="00B001D3"/>
    <w:rsid w:val="00B02355"/>
    <w:rsid w:val="00B07229"/>
    <w:rsid w:val="00B10FE3"/>
    <w:rsid w:val="00B11E99"/>
    <w:rsid w:val="00B12E12"/>
    <w:rsid w:val="00B132A9"/>
    <w:rsid w:val="00B1517B"/>
    <w:rsid w:val="00B17C5E"/>
    <w:rsid w:val="00B26554"/>
    <w:rsid w:val="00B2691A"/>
    <w:rsid w:val="00B32AD5"/>
    <w:rsid w:val="00B32B37"/>
    <w:rsid w:val="00B3575B"/>
    <w:rsid w:val="00B370F8"/>
    <w:rsid w:val="00B40C9B"/>
    <w:rsid w:val="00B4572E"/>
    <w:rsid w:val="00B45BC2"/>
    <w:rsid w:val="00B46ADC"/>
    <w:rsid w:val="00B53D82"/>
    <w:rsid w:val="00B54799"/>
    <w:rsid w:val="00B54AF2"/>
    <w:rsid w:val="00B5547D"/>
    <w:rsid w:val="00B61C74"/>
    <w:rsid w:val="00B61D30"/>
    <w:rsid w:val="00B63BAF"/>
    <w:rsid w:val="00B64E0A"/>
    <w:rsid w:val="00B66676"/>
    <w:rsid w:val="00B67270"/>
    <w:rsid w:val="00B7662A"/>
    <w:rsid w:val="00B801C3"/>
    <w:rsid w:val="00B813F4"/>
    <w:rsid w:val="00B82598"/>
    <w:rsid w:val="00B82856"/>
    <w:rsid w:val="00B83ADB"/>
    <w:rsid w:val="00B85234"/>
    <w:rsid w:val="00B85DFF"/>
    <w:rsid w:val="00B91568"/>
    <w:rsid w:val="00B91C21"/>
    <w:rsid w:val="00B91CFB"/>
    <w:rsid w:val="00B94EFD"/>
    <w:rsid w:val="00B95B55"/>
    <w:rsid w:val="00B96B85"/>
    <w:rsid w:val="00BA3D5F"/>
    <w:rsid w:val="00BA4541"/>
    <w:rsid w:val="00BA4CDF"/>
    <w:rsid w:val="00BA50DC"/>
    <w:rsid w:val="00BA538F"/>
    <w:rsid w:val="00BA68B7"/>
    <w:rsid w:val="00BA7797"/>
    <w:rsid w:val="00BB039E"/>
    <w:rsid w:val="00BB2F32"/>
    <w:rsid w:val="00BB4159"/>
    <w:rsid w:val="00BB54C2"/>
    <w:rsid w:val="00BB6D4E"/>
    <w:rsid w:val="00BB7FA3"/>
    <w:rsid w:val="00BC024C"/>
    <w:rsid w:val="00BC107A"/>
    <w:rsid w:val="00BC7023"/>
    <w:rsid w:val="00BD0A7E"/>
    <w:rsid w:val="00BD27C4"/>
    <w:rsid w:val="00BD41A4"/>
    <w:rsid w:val="00BD41FD"/>
    <w:rsid w:val="00BD6FA5"/>
    <w:rsid w:val="00BD705A"/>
    <w:rsid w:val="00BE0CE0"/>
    <w:rsid w:val="00BE16BC"/>
    <w:rsid w:val="00BE4660"/>
    <w:rsid w:val="00BE4787"/>
    <w:rsid w:val="00BE54F3"/>
    <w:rsid w:val="00BE6693"/>
    <w:rsid w:val="00BE7B8E"/>
    <w:rsid w:val="00BF08FE"/>
    <w:rsid w:val="00BF18C6"/>
    <w:rsid w:val="00BF190C"/>
    <w:rsid w:val="00BF280B"/>
    <w:rsid w:val="00BF283E"/>
    <w:rsid w:val="00BF365B"/>
    <w:rsid w:val="00C00535"/>
    <w:rsid w:val="00C028C9"/>
    <w:rsid w:val="00C03263"/>
    <w:rsid w:val="00C032BF"/>
    <w:rsid w:val="00C0735D"/>
    <w:rsid w:val="00C07573"/>
    <w:rsid w:val="00C10936"/>
    <w:rsid w:val="00C12075"/>
    <w:rsid w:val="00C14202"/>
    <w:rsid w:val="00C17123"/>
    <w:rsid w:val="00C20082"/>
    <w:rsid w:val="00C2169A"/>
    <w:rsid w:val="00C21A13"/>
    <w:rsid w:val="00C22BC1"/>
    <w:rsid w:val="00C24942"/>
    <w:rsid w:val="00C2494A"/>
    <w:rsid w:val="00C2693E"/>
    <w:rsid w:val="00C2788D"/>
    <w:rsid w:val="00C32F2E"/>
    <w:rsid w:val="00C3406F"/>
    <w:rsid w:val="00C36723"/>
    <w:rsid w:val="00C372B0"/>
    <w:rsid w:val="00C410E9"/>
    <w:rsid w:val="00C429B3"/>
    <w:rsid w:val="00C4418E"/>
    <w:rsid w:val="00C45024"/>
    <w:rsid w:val="00C47287"/>
    <w:rsid w:val="00C5517F"/>
    <w:rsid w:val="00C56D02"/>
    <w:rsid w:val="00C56DC7"/>
    <w:rsid w:val="00C5775D"/>
    <w:rsid w:val="00C60E6C"/>
    <w:rsid w:val="00C61419"/>
    <w:rsid w:val="00C647D4"/>
    <w:rsid w:val="00C64EF9"/>
    <w:rsid w:val="00C6552F"/>
    <w:rsid w:val="00C656DD"/>
    <w:rsid w:val="00C66B34"/>
    <w:rsid w:val="00C6789C"/>
    <w:rsid w:val="00C718C3"/>
    <w:rsid w:val="00C74B70"/>
    <w:rsid w:val="00C763D6"/>
    <w:rsid w:val="00C80A13"/>
    <w:rsid w:val="00C81C15"/>
    <w:rsid w:val="00C90133"/>
    <w:rsid w:val="00C93045"/>
    <w:rsid w:val="00C94A77"/>
    <w:rsid w:val="00C95C95"/>
    <w:rsid w:val="00CA00B9"/>
    <w:rsid w:val="00CA6F26"/>
    <w:rsid w:val="00CB1F2F"/>
    <w:rsid w:val="00CB3076"/>
    <w:rsid w:val="00CB30A9"/>
    <w:rsid w:val="00CB4C10"/>
    <w:rsid w:val="00CC27F7"/>
    <w:rsid w:val="00CC450E"/>
    <w:rsid w:val="00CC4E53"/>
    <w:rsid w:val="00CC5A26"/>
    <w:rsid w:val="00CD0FED"/>
    <w:rsid w:val="00CD5CCB"/>
    <w:rsid w:val="00CE12CB"/>
    <w:rsid w:val="00CE2882"/>
    <w:rsid w:val="00CE3232"/>
    <w:rsid w:val="00CE7EBB"/>
    <w:rsid w:val="00CF0A2C"/>
    <w:rsid w:val="00CF1EF1"/>
    <w:rsid w:val="00CF3B1B"/>
    <w:rsid w:val="00CF3BC6"/>
    <w:rsid w:val="00D00BA0"/>
    <w:rsid w:val="00D01535"/>
    <w:rsid w:val="00D02439"/>
    <w:rsid w:val="00D02E74"/>
    <w:rsid w:val="00D04094"/>
    <w:rsid w:val="00D05CDC"/>
    <w:rsid w:val="00D05CFB"/>
    <w:rsid w:val="00D10335"/>
    <w:rsid w:val="00D11FC8"/>
    <w:rsid w:val="00D140AF"/>
    <w:rsid w:val="00D146BE"/>
    <w:rsid w:val="00D15320"/>
    <w:rsid w:val="00D15CDD"/>
    <w:rsid w:val="00D16545"/>
    <w:rsid w:val="00D2091A"/>
    <w:rsid w:val="00D2183A"/>
    <w:rsid w:val="00D2366D"/>
    <w:rsid w:val="00D23BB8"/>
    <w:rsid w:val="00D24F1D"/>
    <w:rsid w:val="00D30349"/>
    <w:rsid w:val="00D31DAF"/>
    <w:rsid w:val="00D321F3"/>
    <w:rsid w:val="00D3343A"/>
    <w:rsid w:val="00D350AC"/>
    <w:rsid w:val="00D358B0"/>
    <w:rsid w:val="00D37BF4"/>
    <w:rsid w:val="00D404F2"/>
    <w:rsid w:val="00D429C8"/>
    <w:rsid w:val="00D44778"/>
    <w:rsid w:val="00D44CC8"/>
    <w:rsid w:val="00D451DC"/>
    <w:rsid w:val="00D452B1"/>
    <w:rsid w:val="00D46408"/>
    <w:rsid w:val="00D47192"/>
    <w:rsid w:val="00D51BDE"/>
    <w:rsid w:val="00D53A5E"/>
    <w:rsid w:val="00D53EFB"/>
    <w:rsid w:val="00D57469"/>
    <w:rsid w:val="00D60B94"/>
    <w:rsid w:val="00D62481"/>
    <w:rsid w:val="00D66854"/>
    <w:rsid w:val="00D71D2F"/>
    <w:rsid w:val="00D914A6"/>
    <w:rsid w:val="00D91D10"/>
    <w:rsid w:val="00D92F12"/>
    <w:rsid w:val="00D9602D"/>
    <w:rsid w:val="00D97CEA"/>
    <w:rsid w:val="00DA039C"/>
    <w:rsid w:val="00DA1A31"/>
    <w:rsid w:val="00DA20F2"/>
    <w:rsid w:val="00DA2975"/>
    <w:rsid w:val="00DA4942"/>
    <w:rsid w:val="00DA6758"/>
    <w:rsid w:val="00DA729C"/>
    <w:rsid w:val="00DA7F53"/>
    <w:rsid w:val="00DB3569"/>
    <w:rsid w:val="00DC01E0"/>
    <w:rsid w:val="00DC1802"/>
    <w:rsid w:val="00DC38BD"/>
    <w:rsid w:val="00DC759F"/>
    <w:rsid w:val="00DD0772"/>
    <w:rsid w:val="00DD1715"/>
    <w:rsid w:val="00DD3DB0"/>
    <w:rsid w:val="00DE0115"/>
    <w:rsid w:val="00DE6CFC"/>
    <w:rsid w:val="00DE70C6"/>
    <w:rsid w:val="00DF2E65"/>
    <w:rsid w:val="00DF46E5"/>
    <w:rsid w:val="00E01517"/>
    <w:rsid w:val="00E02F47"/>
    <w:rsid w:val="00E1017F"/>
    <w:rsid w:val="00E1039F"/>
    <w:rsid w:val="00E10525"/>
    <w:rsid w:val="00E11FEC"/>
    <w:rsid w:val="00E13C95"/>
    <w:rsid w:val="00E1443F"/>
    <w:rsid w:val="00E16E41"/>
    <w:rsid w:val="00E249D8"/>
    <w:rsid w:val="00E25ABA"/>
    <w:rsid w:val="00E2698E"/>
    <w:rsid w:val="00E31014"/>
    <w:rsid w:val="00E3139B"/>
    <w:rsid w:val="00E32D20"/>
    <w:rsid w:val="00E34F8E"/>
    <w:rsid w:val="00E34FE0"/>
    <w:rsid w:val="00E43AEE"/>
    <w:rsid w:val="00E44267"/>
    <w:rsid w:val="00E447E9"/>
    <w:rsid w:val="00E44EA0"/>
    <w:rsid w:val="00E45861"/>
    <w:rsid w:val="00E461BC"/>
    <w:rsid w:val="00E464FB"/>
    <w:rsid w:val="00E5029F"/>
    <w:rsid w:val="00E51363"/>
    <w:rsid w:val="00E52B30"/>
    <w:rsid w:val="00E54812"/>
    <w:rsid w:val="00E56246"/>
    <w:rsid w:val="00E56483"/>
    <w:rsid w:val="00E65090"/>
    <w:rsid w:val="00E67FAF"/>
    <w:rsid w:val="00E7134E"/>
    <w:rsid w:val="00E727DA"/>
    <w:rsid w:val="00E73293"/>
    <w:rsid w:val="00E7464D"/>
    <w:rsid w:val="00E751E1"/>
    <w:rsid w:val="00E81DBA"/>
    <w:rsid w:val="00E848DA"/>
    <w:rsid w:val="00E84DC1"/>
    <w:rsid w:val="00E85A52"/>
    <w:rsid w:val="00E903FC"/>
    <w:rsid w:val="00E91BA3"/>
    <w:rsid w:val="00E926E4"/>
    <w:rsid w:val="00E92FC0"/>
    <w:rsid w:val="00E93DE0"/>
    <w:rsid w:val="00E945E9"/>
    <w:rsid w:val="00E96AF7"/>
    <w:rsid w:val="00EA036F"/>
    <w:rsid w:val="00EA084F"/>
    <w:rsid w:val="00EA10AD"/>
    <w:rsid w:val="00EA119B"/>
    <w:rsid w:val="00EA308B"/>
    <w:rsid w:val="00EA38D0"/>
    <w:rsid w:val="00EA767D"/>
    <w:rsid w:val="00EB0266"/>
    <w:rsid w:val="00EB6D4B"/>
    <w:rsid w:val="00EC003E"/>
    <w:rsid w:val="00EC04DB"/>
    <w:rsid w:val="00ED0F40"/>
    <w:rsid w:val="00ED223A"/>
    <w:rsid w:val="00ED3057"/>
    <w:rsid w:val="00ED491A"/>
    <w:rsid w:val="00ED5125"/>
    <w:rsid w:val="00ED525C"/>
    <w:rsid w:val="00ED59F4"/>
    <w:rsid w:val="00ED76DF"/>
    <w:rsid w:val="00EE4A67"/>
    <w:rsid w:val="00EE51C0"/>
    <w:rsid w:val="00EE61A1"/>
    <w:rsid w:val="00EE6C8F"/>
    <w:rsid w:val="00EF2795"/>
    <w:rsid w:val="00EF489D"/>
    <w:rsid w:val="00EF61FB"/>
    <w:rsid w:val="00EF7C9D"/>
    <w:rsid w:val="00F037D0"/>
    <w:rsid w:val="00F03F65"/>
    <w:rsid w:val="00F065AC"/>
    <w:rsid w:val="00F07E9D"/>
    <w:rsid w:val="00F133F6"/>
    <w:rsid w:val="00F1538A"/>
    <w:rsid w:val="00F21A14"/>
    <w:rsid w:val="00F23C2C"/>
    <w:rsid w:val="00F30DC0"/>
    <w:rsid w:val="00F321BA"/>
    <w:rsid w:val="00F337A9"/>
    <w:rsid w:val="00F33BA9"/>
    <w:rsid w:val="00F3449F"/>
    <w:rsid w:val="00F37830"/>
    <w:rsid w:val="00F4032A"/>
    <w:rsid w:val="00F410FB"/>
    <w:rsid w:val="00F41A71"/>
    <w:rsid w:val="00F42713"/>
    <w:rsid w:val="00F43257"/>
    <w:rsid w:val="00F45120"/>
    <w:rsid w:val="00F45C0E"/>
    <w:rsid w:val="00F4677B"/>
    <w:rsid w:val="00F46A93"/>
    <w:rsid w:val="00F4794B"/>
    <w:rsid w:val="00F50732"/>
    <w:rsid w:val="00F53B5B"/>
    <w:rsid w:val="00F53ED3"/>
    <w:rsid w:val="00F648E8"/>
    <w:rsid w:val="00F64DB8"/>
    <w:rsid w:val="00F655CD"/>
    <w:rsid w:val="00F70537"/>
    <w:rsid w:val="00F71456"/>
    <w:rsid w:val="00F72DB8"/>
    <w:rsid w:val="00F73081"/>
    <w:rsid w:val="00F75E4F"/>
    <w:rsid w:val="00F7662A"/>
    <w:rsid w:val="00F8492F"/>
    <w:rsid w:val="00F8577E"/>
    <w:rsid w:val="00F90317"/>
    <w:rsid w:val="00F91159"/>
    <w:rsid w:val="00F95344"/>
    <w:rsid w:val="00F9576F"/>
    <w:rsid w:val="00F9668F"/>
    <w:rsid w:val="00F96F45"/>
    <w:rsid w:val="00F97079"/>
    <w:rsid w:val="00FA0968"/>
    <w:rsid w:val="00FA0DF9"/>
    <w:rsid w:val="00FA1D66"/>
    <w:rsid w:val="00FA5F55"/>
    <w:rsid w:val="00FA6BAB"/>
    <w:rsid w:val="00FB1566"/>
    <w:rsid w:val="00FB1E4E"/>
    <w:rsid w:val="00FB35A8"/>
    <w:rsid w:val="00FB54F0"/>
    <w:rsid w:val="00FB7B31"/>
    <w:rsid w:val="00FC0971"/>
    <w:rsid w:val="00FC1451"/>
    <w:rsid w:val="00FC3496"/>
    <w:rsid w:val="00FC3B61"/>
    <w:rsid w:val="00FC427F"/>
    <w:rsid w:val="00FC458F"/>
    <w:rsid w:val="00FC55E4"/>
    <w:rsid w:val="00FC5D90"/>
    <w:rsid w:val="00FC6B1A"/>
    <w:rsid w:val="00FD1180"/>
    <w:rsid w:val="00FD13AF"/>
    <w:rsid w:val="00FE049A"/>
    <w:rsid w:val="00FE1A44"/>
    <w:rsid w:val="00FE291A"/>
    <w:rsid w:val="00FE3A87"/>
    <w:rsid w:val="00FF025C"/>
    <w:rsid w:val="00FF0274"/>
    <w:rsid w:val="00FF1549"/>
    <w:rsid w:val="00FF16F2"/>
    <w:rsid w:val="00FF3077"/>
    <w:rsid w:val="00FF4AA7"/>
    <w:rsid w:val="00FF5FB5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1E3DF"/>
  <w14:defaultImageDpi w14:val="32767"/>
  <w15:docId w15:val="{0DEF02E5-A0F0-3F4B-9FFF-58361D7A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E47"/>
    <w:rPr>
      <w:rFonts w:ascii="Times New Roman" w:eastAsia="Times New Roman" w:hAnsi="Times New Roman" w:cs="Times New Roman"/>
      <w:lang w:val="en-AU"/>
    </w:rPr>
  </w:style>
  <w:style w:type="paragraph" w:styleId="Heading4">
    <w:name w:val="heading 4"/>
    <w:basedOn w:val="Normal"/>
    <w:link w:val="Heading4Char"/>
    <w:uiPriority w:val="9"/>
    <w:qFormat/>
    <w:rsid w:val="008B105F"/>
    <w:pPr>
      <w:spacing w:before="100" w:beforeAutospacing="1" w:after="100" w:afterAutospacing="1"/>
      <w:outlineLvl w:val="3"/>
    </w:pPr>
    <w:rPr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20E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C20E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C20E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C20E4"/>
    <w:rPr>
      <w:lang w:val="en-AU"/>
    </w:rPr>
  </w:style>
  <w:style w:type="character" w:customStyle="1" w:styleId="apple-converted-space">
    <w:name w:val="apple-converted-space"/>
    <w:basedOn w:val="DefaultParagraphFont"/>
    <w:rsid w:val="00FA0968"/>
  </w:style>
  <w:style w:type="character" w:styleId="PageNumber">
    <w:name w:val="page number"/>
    <w:basedOn w:val="DefaultParagraphFont"/>
    <w:uiPriority w:val="99"/>
    <w:semiHidden/>
    <w:unhideWhenUsed/>
    <w:rsid w:val="009922D7"/>
  </w:style>
  <w:style w:type="paragraph" w:styleId="BalloonText">
    <w:name w:val="Balloon Text"/>
    <w:basedOn w:val="Normal"/>
    <w:link w:val="BalloonTextChar"/>
    <w:uiPriority w:val="99"/>
    <w:semiHidden/>
    <w:unhideWhenUsed/>
    <w:rsid w:val="004F0D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DAC"/>
    <w:rPr>
      <w:rFonts w:ascii="Tahoma" w:eastAsia="Times New Roman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F0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D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DAC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DAC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B4572E"/>
    <w:rPr>
      <w:rFonts w:ascii="Times New Roman" w:eastAsia="Times New Roman" w:hAnsi="Times New Roman" w:cs="Times New Roman"/>
      <w:lang w:val="en-AU"/>
    </w:rPr>
  </w:style>
  <w:style w:type="paragraph" w:styleId="NormalWeb">
    <w:name w:val="Normal (Web)"/>
    <w:basedOn w:val="Normal"/>
    <w:uiPriority w:val="99"/>
    <w:unhideWhenUsed/>
    <w:rsid w:val="0026228E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2C65E4"/>
  </w:style>
  <w:style w:type="paragraph" w:styleId="ListParagraph">
    <w:name w:val="List Paragraph"/>
    <w:basedOn w:val="Normal"/>
    <w:uiPriority w:val="34"/>
    <w:qFormat/>
    <w:rsid w:val="004726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64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6464"/>
    <w:rPr>
      <w:color w:val="605E5C"/>
      <w:shd w:val="clear" w:color="auto" w:fill="E1DFDD"/>
    </w:rPr>
  </w:style>
  <w:style w:type="character" w:customStyle="1" w:styleId="captions">
    <w:name w:val="captions"/>
    <w:basedOn w:val="DefaultParagraphFont"/>
    <w:rsid w:val="00C028C9"/>
  </w:style>
  <w:style w:type="character" w:styleId="FollowedHyperlink">
    <w:name w:val="FollowedHyperlink"/>
    <w:basedOn w:val="DefaultParagraphFont"/>
    <w:uiPriority w:val="99"/>
    <w:semiHidden/>
    <w:unhideWhenUsed/>
    <w:rsid w:val="00043D06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8B105F"/>
    <w:rPr>
      <w:rFonts w:ascii="Times New Roman" w:eastAsia="Times New Roman" w:hAnsi="Times New Roman" w:cs="Times New Roman"/>
      <w:b/>
      <w:bCs/>
      <w:lang w:val="en-AU" w:eastAsia="en-GB"/>
    </w:rPr>
  </w:style>
  <w:style w:type="character" w:styleId="Emphasis">
    <w:name w:val="Emphasis"/>
    <w:basedOn w:val="DefaultParagraphFont"/>
    <w:uiPriority w:val="20"/>
    <w:qFormat/>
    <w:rsid w:val="008B10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9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5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0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3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5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0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2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2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7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5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9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6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4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8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6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4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05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5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1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6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0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0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84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4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53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8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4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9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2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65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5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08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56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23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3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8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6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1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0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77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9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22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4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1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0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1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2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63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89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1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35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86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22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99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576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2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0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3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5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1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13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5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75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60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83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99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4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6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32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9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8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1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59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0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74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2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6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7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6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7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0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0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86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29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2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5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7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C6827D-1418-4AB8-BCBE-C365C0E0B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nn</dc:creator>
  <cp:keywords/>
  <dc:description/>
  <cp:lastModifiedBy>Emily Mann</cp:lastModifiedBy>
  <cp:revision>4</cp:revision>
  <cp:lastPrinted>2018-09-21T12:34:00Z</cp:lastPrinted>
  <dcterms:created xsi:type="dcterms:W3CDTF">2021-11-25T21:42:00Z</dcterms:created>
  <dcterms:modified xsi:type="dcterms:W3CDTF">2021-12-11T05:38:00Z</dcterms:modified>
</cp:coreProperties>
</file>